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1F35E" w14:textId="5CB72317" w:rsidR="00C46CDD" w:rsidRPr="002E5499" w:rsidRDefault="00C46CDD">
      <w:pPr>
        <w:rPr>
          <w:rFonts w:ascii="Times New Roman" w:hAnsi="Times New Roman" w:cs="Times New Roman"/>
          <w:sz w:val="24"/>
          <w:szCs w:val="20"/>
        </w:rPr>
      </w:pPr>
      <w:r w:rsidRPr="002E54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ins w:id="0" w:author="Copy editor" w:date="2024-08-24T03:50:00Z" w16du:dateUtc="2024-08-23T22:20:00Z">
        <w:r w:rsidR="00E622D5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r w:rsidRPr="002E5499">
        <w:rPr>
          <w:rFonts w:ascii="Times New Roman" w:hAnsi="Times New Roman" w:cs="Times New Roman"/>
          <w:b/>
          <w:sz w:val="24"/>
          <w:szCs w:val="24"/>
        </w:rPr>
        <w:t>1</w:t>
      </w:r>
      <w:r w:rsidR="003732AA" w:rsidRPr="002E5499">
        <w:rPr>
          <w:rFonts w:ascii="Times New Roman" w:hAnsi="Times New Roman" w:cs="Times New Roman"/>
          <w:sz w:val="24"/>
          <w:szCs w:val="20"/>
        </w:rPr>
        <w:t>. SMDs between the UDCA and matched cases after propensity score matching in the NHIS and JBUH CDM COVID-19 susceptibility study.</w:t>
      </w:r>
    </w:p>
    <w:tbl>
      <w:tblPr>
        <w:tblStyle w:val="TableGrid"/>
        <w:tblpPr w:leftFromText="142" w:rightFromText="142" w:vertAnchor="text" w:tblpY="1"/>
        <w:tblOverlap w:val="never"/>
        <w:tblW w:w="9111" w:type="dxa"/>
        <w:tblLook w:val="04A0" w:firstRow="1" w:lastRow="0" w:firstColumn="1" w:lastColumn="0" w:noHBand="0" w:noVBand="1"/>
      </w:tblPr>
      <w:tblGrid>
        <w:gridCol w:w="1570"/>
        <w:gridCol w:w="1431"/>
        <w:gridCol w:w="1432"/>
        <w:gridCol w:w="907"/>
        <w:gridCol w:w="1431"/>
        <w:gridCol w:w="1431"/>
        <w:gridCol w:w="909"/>
      </w:tblGrid>
      <w:tr w:rsidR="002E5499" w:rsidRPr="002E5499" w14:paraId="1D06A7C9" w14:textId="77777777" w:rsidTr="00B67DCE">
        <w:trPr>
          <w:trHeight w:val="232"/>
        </w:trPr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CE2C70" w14:textId="77777777" w:rsidR="006059D7" w:rsidRPr="002E5499" w:rsidRDefault="006059D7" w:rsidP="00103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8B8CC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4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JBUH CDM </w:t>
            </w:r>
          </w:p>
        </w:tc>
        <w:tc>
          <w:tcPr>
            <w:tcW w:w="37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A4315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499">
              <w:rPr>
                <w:rFonts w:ascii="Times New Roman" w:hAnsi="Times New Roman" w:cs="Times New Roman"/>
                <w:b/>
                <w:sz w:val="24"/>
                <w:szCs w:val="24"/>
              </w:rPr>
              <w:t>NHIS</w:t>
            </w:r>
          </w:p>
        </w:tc>
      </w:tr>
      <w:tr w:rsidR="002E5499" w:rsidRPr="002E5499" w14:paraId="47000EC0" w14:textId="77777777" w:rsidTr="0041207F">
        <w:trPr>
          <w:trHeight w:val="291"/>
        </w:trPr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235F8C2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4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2391A976" w14:textId="0019A5D2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UDCA case (n=20,296)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(%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61EEB29" w14:textId="3A39DC4C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Matched case (n=20,296)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(%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0B304ED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SMD</w:t>
            </w:r>
          </w:p>
        </w:tc>
        <w:tc>
          <w:tcPr>
            <w:tcW w:w="14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74CC0B4" w14:textId="47EC950F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UDCA case (n=206,613)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(%)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89A13E" w14:textId="2E3D2225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Matched case (n=206,613)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(%)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FB97E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SMD</w:t>
            </w:r>
          </w:p>
        </w:tc>
      </w:tr>
      <w:tr w:rsidR="002E5499" w:rsidRPr="002E5499" w14:paraId="0C5BB343" w14:textId="77777777" w:rsidTr="0041207F">
        <w:trPr>
          <w:trHeight w:val="248"/>
        </w:trPr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842C9AB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43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653F90D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A5762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0B1B5E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3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9BC6D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2900B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0D9D6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19</w:t>
            </w:r>
          </w:p>
        </w:tc>
      </w:tr>
      <w:tr w:rsidR="002E5499" w:rsidRPr="002E5499" w14:paraId="3E6B6117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F8D214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Male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A020B5" w14:textId="2051FAC2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1,889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8E0FEC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58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8E0FEC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3989E" w14:textId="1C093518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1,893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58.6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2CF9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71FCA4" w14:textId="4D762CA8" w:rsidR="006059D7" w:rsidRPr="002E5499" w:rsidRDefault="006059D7" w:rsidP="001036BD">
            <w:pPr>
              <w:tabs>
                <w:tab w:val="left" w:pos="58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31,721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63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8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5E8EE" w14:textId="499C19CC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33,617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64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7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EBF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7A35EEFA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7885D3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Female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B2BAA9" w14:textId="040DAF42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8,407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41.4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AF920E" w14:textId="2846A373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8,403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41.4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82E07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E9A9EA" w14:textId="38F9426D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74,892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36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865E0" w14:textId="04968F1D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72,996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35.3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9238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3C9FD04D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21DD859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01749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3CAA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5E195A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36D14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67D3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FD548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82</w:t>
            </w:r>
          </w:p>
        </w:tc>
      </w:tr>
      <w:tr w:rsidR="002E5499" w:rsidRPr="002E5499" w14:paraId="512C99C5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06E1FA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~ 2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182303" w14:textId="12334448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109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5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41936" w14:textId="17EA363D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108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5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7EE6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91D1B1" w14:textId="53F3E438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5,351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E120B" w:rsidRPr="003A01AC">
              <w:rPr>
                <w:rFonts w:ascii="Times New Roman" w:hAnsi="Times New Roman" w:cs="Times New Roman"/>
                <w:color w:val="FF0000"/>
                <w:szCs w:val="20"/>
              </w:rPr>
              <w:t>2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38D7" w14:textId="146FB65D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6,145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E120B" w:rsidRPr="003A01AC">
              <w:rPr>
                <w:rFonts w:ascii="Times New Roman" w:hAnsi="Times New Roman" w:cs="Times New Roman"/>
                <w:color w:val="FF0000"/>
                <w:szCs w:val="20"/>
              </w:rPr>
              <w:t>2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8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F32C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0296E1F1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13F65B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30 ~ 5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DEC818" w14:textId="1E688FEF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7,360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36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EFBAF" w14:textId="54B3105F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7,316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36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A66E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4A8F33" w14:textId="579A79F3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05,633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E120B" w:rsidRPr="003A01AC">
              <w:rPr>
                <w:rFonts w:ascii="Times New Roman" w:hAnsi="Times New Roman" w:cs="Times New Roman"/>
                <w:color w:val="FF0000"/>
                <w:szCs w:val="20"/>
              </w:rPr>
              <w:t>51.1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64DA" w14:textId="43C916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98,579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E120B" w:rsidRPr="003A01AC">
              <w:rPr>
                <w:rFonts w:ascii="Times New Roman" w:hAnsi="Times New Roman" w:cs="Times New Roman"/>
                <w:color w:val="FF0000"/>
                <w:szCs w:val="20"/>
              </w:rPr>
              <w:t>47.7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DEA6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02CB738E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669092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60 ~ 7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C52FD3" w14:textId="04ECC529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9,429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46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862BB" w14:textId="4D8F4B1F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9,427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46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078C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A71448" w14:textId="0C402E42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88,518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E120B" w:rsidRPr="003A01AC">
              <w:rPr>
                <w:rFonts w:ascii="Times New Roman" w:hAnsi="Times New Roman" w:cs="Times New Roman"/>
                <w:color w:val="FF0000"/>
                <w:szCs w:val="20"/>
              </w:rPr>
              <w:t>42.8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1F6C2" w14:textId="47C0A228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92,530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E120B" w:rsidRPr="003A01AC">
              <w:rPr>
                <w:rFonts w:ascii="Times New Roman" w:hAnsi="Times New Roman" w:cs="Times New Roman"/>
                <w:color w:val="FF0000"/>
                <w:szCs w:val="20"/>
              </w:rPr>
              <w:t>44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8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439D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7EF039E9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1CB386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80 ~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200A94" w14:textId="6304F710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398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11.8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4293A7" w14:textId="49DED0B5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445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1207F" w:rsidRPr="003A01AC">
              <w:rPr>
                <w:rFonts w:ascii="Times New Roman" w:hAnsi="Times New Roman" w:cs="Times New Roman"/>
                <w:color w:val="FF0000"/>
                <w:szCs w:val="20"/>
              </w:rPr>
              <w:t>12.</w:t>
            </w:r>
            <w:r w:rsidR="00F21F94" w:rsidRPr="003A01AC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736E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70F49C" w14:textId="3798B9F8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7,111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E120B" w:rsidRPr="003A01AC">
              <w:rPr>
                <w:rFonts w:ascii="Times New Roman" w:hAnsi="Times New Roman" w:cs="Times New Roman"/>
                <w:color w:val="FF0000"/>
                <w:szCs w:val="20"/>
              </w:rPr>
              <w:t>3.4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4D838" w14:textId="288F1BAD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9,359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4E120B" w:rsidRPr="003A01AC">
              <w:rPr>
                <w:rFonts w:ascii="Times New Roman" w:hAnsi="Times New Roman" w:cs="Times New Roman"/>
                <w:color w:val="FF0000"/>
                <w:szCs w:val="20"/>
              </w:rPr>
              <w:t>4.5</w:t>
            </w:r>
            <w:r w:rsidR="004301BF" w:rsidRPr="003A01AC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7A42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2798AF7D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0EA9B20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Economic status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4E01A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2342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3B7261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3C1D9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8ECC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1230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2</w:t>
            </w:r>
          </w:p>
        </w:tc>
      </w:tr>
      <w:tr w:rsidR="002E5499" w:rsidRPr="002E5499" w14:paraId="199E0E25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9104E3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752DF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2AB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1252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7AE049" w14:textId="176D5F5B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66,453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32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2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B1890" w14:textId="584F35BA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68,248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33.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2BC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5F6C055F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91524B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Middle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0EF19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63E3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D851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07BDA3" w14:textId="6B4B466A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98,933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47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9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00D7" w14:textId="5DAAECD0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98,245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47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6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3FDC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3CF2EBF4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17094B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CC5EC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5D050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95FC3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F97F54" w14:textId="728173FB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41,227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19.9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69FF2" w14:textId="51A0A59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40,120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19.4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2C60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7CFF8530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E52D671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Residential area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F98EF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F1C8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A26761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8CD3F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C06B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897FF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1</w:t>
            </w:r>
          </w:p>
        </w:tc>
      </w:tr>
      <w:tr w:rsidR="002E5499" w:rsidRPr="002E5499" w14:paraId="1B1FADE8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A58DE0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Metr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40CBE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C1F30" w14:textId="77777777" w:rsidR="006059D7" w:rsidRPr="002E5499" w:rsidRDefault="006059D7" w:rsidP="001036BD">
            <w:pPr>
              <w:tabs>
                <w:tab w:val="left" w:pos="60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A5310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57BDE7" w14:textId="063B4FFA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89,437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43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3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1C42" w14:textId="541C2754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88,425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42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20BE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5B8ECFA2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5F62F7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Rural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6474B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EB2A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780A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8FB9BF" w14:textId="4E71C60F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17,176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56.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5B2E0" w14:textId="09C959D4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18,188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57.2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BF0B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37885D02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0C05F4F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150AE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10CE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168B57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073F6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7EE5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05C7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32</w:t>
            </w:r>
          </w:p>
        </w:tc>
      </w:tr>
      <w:tr w:rsidR="002E5499" w:rsidRPr="002E5499" w14:paraId="0812E8D6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64E168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Normal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2817C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5856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AFB1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003A57" w14:textId="62C5E5E1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94,302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45.6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AD4ED" w14:textId="187FC9E0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92,760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44.9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603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108327CE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7B1ED3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25 ~ 3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5A70A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F7A2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DDD5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C15521" w14:textId="6FC5F64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86,143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41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7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BBCDD" w14:textId="6374E5E0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89,132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43.1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9371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03029D95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9AB107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Over 3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860CF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B6A9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260CE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CA147F" w14:textId="04CC2836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26,168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2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7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11B69" w14:textId="7F70D493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24,721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2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56BB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1A7262CA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6641CE5" w14:textId="4441069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Ascite</w:t>
            </w:r>
            <w:r w:rsidR="008E0FEC" w:rsidRPr="002E5499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B546C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8F2A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731802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0F2F3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2336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CAF6F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31</w:t>
            </w:r>
          </w:p>
        </w:tc>
      </w:tr>
      <w:tr w:rsidR="002E5499" w:rsidRPr="002E5499" w14:paraId="730726B0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44A42B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5AD5B8" w14:textId="6B1055EE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77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9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5D45B" w14:textId="3D7921BE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52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.7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7058B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090E8B" w14:textId="6872108D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2,734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.3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DA10" w14:textId="7C7A9948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2,055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836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1CBAB83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641C14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962C11" w14:textId="6CBD787B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9,919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8.1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56B4D" w14:textId="1BDB0C72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9,944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8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3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2751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A2C09B" w14:textId="10ECD34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203,879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8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7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3DE91" w14:textId="62596DED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204,558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E720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9.0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E158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71FED5F1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D7F9C87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Autoimmune</w:t>
            </w:r>
          </w:p>
          <w:p w14:paraId="63A4BC03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diseases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CD982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3F56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AFB32D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DA063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D815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C6B44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31</w:t>
            </w:r>
          </w:p>
        </w:tc>
      </w:tr>
      <w:tr w:rsidR="002E5499" w:rsidRPr="002E5499" w14:paraId="5A99B306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6269B2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7DC846" w14:textId="4214DBC6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26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.6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913E0" w14:textId="3C46BDAC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16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6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C482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69AAFB" w14:textId="1F43E7BC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36,460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7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7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147B5" w14:textId="764944A6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34,089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6.5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8D39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06FABD3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75DA80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4C3ADE" w14:textId="4C728B0B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9,970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8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4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7B0C5E" w14:textId="429BD658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9,980</w:t>
            </w:r>
            <w:r w:rsidR="00F21F94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8.4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67B6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0988B8" w14:textId="3DD422A3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70,153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82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4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ED450" w14:textId="494797B3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72,524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83.5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3AFE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1388507A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71F8A02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FE25B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A107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B573C9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BB402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8B19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0F79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09</w:t>
            </w:r>
          </w:p>
        </w:tc>
      </w:tr>
      <w:tr w:rsidR="002E5499" w:rsidRPr="002E5499" w14:paraId="64741F2C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841742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7D2EFF" w14:textId="00BE897A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212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0.9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0B565" w14:textId="4B054EAE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195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10.8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BA57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C82598" w14:textId="283779CB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80,809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9.1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6FDD4" w14:textId="25A8444A" w:rsidR="006059D7" w:rsidRPr="002E5499" w:rsidRDefault="006059D7" w:rsidP="001036BD">
            <w:pPr>
              <w:tabs>
                <w:tab w:val="left" w:pos="66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79,925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8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7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7E0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C3E1055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DCB725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6AF052" w14:textId="28ACCFC9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8,084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89.1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922028" w14:textId="08AC09EC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8,101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89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2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8520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9EE867" w14:textId="71BF74CE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25,804</w:t>
            </w:r>
            <w:r w:rsidR="00F21F94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60.</w:t>
            </w:r>
            <w:r w:rsidR="00F21F94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9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66A72" w14:textId="43508939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26,688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61.3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E65A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6EC06BB9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40558DC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AFLD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2EAA7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D859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A0A07B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D58FA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4D3A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68B3A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19</w:t>
            </w:r>
          </w:p>
        </w:tc>
      </w:tr>
      <w:tr w:rsidR="002E5499" w:rsidRPr="002E5499" w14:paraId="218D9040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F18D9E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D2D883" w14:textId="4C559A2E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703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5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90BEE" w14:textId="586B94E0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710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.5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B8A5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57267D" w14:textId="26531CC6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64,061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1.0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C5F0E" w14:textId="5D8500CC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62,223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0.1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7672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0A00FF1E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E3A092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93D928" w14:textId="508D0069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9,593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6.5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FE9E62" w14:textId="52817681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9,586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6.5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0F010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A8157B" w14:textId="5564078C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42,552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6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9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CEDB7" w14:textId="0CE204F9" w:rsidR="006059D7" w:rsidRPr="002E5499" w:rsidRDefault="006059D7" w:rsidP="001036BD">
            <w:pPr>
              <w:tabs>
                <w:tab w:val="left" w:pos="6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44,390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503355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69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9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8841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A5E88BD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347C650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Encephalopathy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8FCF8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9D13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C7C6DB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8A08E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476B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9FF9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22</w:t>
            </w:r>
          </w:p>
        </w:tc>
      </w:tr>
      <w:tr w:rsidR="002E5499" w:rsidRPr="002E5499" w14:paraId="6F73C848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B08883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71D8DD" w14:textId="27DEEB59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67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4769EE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0.3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976DE" w14:textId="3DF2189A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52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0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3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7201A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B67029" w14:textId="5DD75F21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205,358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9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4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9E79" w14:textId="1C3DE40D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205,693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9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6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700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17AB2D9E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D76924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E97501" w14:textId="14EE7AF2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0,229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9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7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3A628E" w14:textId="708B0561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0,244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9.7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3CE7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74357E" w14:textId="61C7C223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,255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0.6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51E8E" w14:textId="4B355841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920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0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5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20A1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13C6E03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D01BE86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Lung diseases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F6D00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782F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088498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7A577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9BD9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6AB8B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07</w:t>
            </w:r>
          </w:p>
        </w:tc>
      </w:tr>
      <w:tr w:rsidR="002E5499" w:rsidRPr="002E5499" w14:paraId="11B5DBB6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5551C4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2E9C87" w14:textId="6D5BE5D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709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5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7B617" w14:textId="7E2BB5E0" w:rsidR="006059D7" w:rsidRPr="002E5499" w:rsidRDefault="00BF4C54" w:rsidP="001036BD">
            <w:pPr>
              <w:tabs>
                <w:tab w:val="left" w:pos="64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694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.4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1826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044811" w14:textId="479DD229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77,848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7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7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D72D2" w14:textId="5C76ED4F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77,181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37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4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A901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18BF015E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BA7F28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ACD12F" w14:textId="61D77CE5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9,587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6.5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E1E600" w14:textId="7EB523B5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9,602</w:t>
            </w:r>
            <w:r w:rsidR="000B0CAD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96.</w:t>
            </w:r>
            <w:r w:rsidR="000B0CAD" w:rsidRPr="003A01AC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6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412D1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6BDA2C" w14:textId="597ACC9C" w:rsidR="006059D7" w:rsidRPr="002E5499" w:rsidRDefault="006059D7" w:rsidP="001036BD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28,765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62.3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D9C68" w14:textId="4C5E65DF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129,432</w:t>
            </w:r>
            <w:r w:rsidR="000B0CAD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62.6</w:t>
            </w:r>
            <w:r w:rsidR="004E120B" w:rsidRPr="003A01AC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6142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5D173BD3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344A6C" w14:textId="505FFF7F" w:rsidR="001036BD" w:rsidRPr="005205DE" w:rsidRDefault="001036BD" w:rsidP="001036B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ARB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17D319" w14:textId="77777777" w:rsidR="001036BD" w:rsidRPr="005205DE" w:rsidRDefault="001036BD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A32F6" w14:textId="77777777" w:rsidR="001036BD" w:rsidRPr="005205DE" w:rsidRDefault="001036BD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51C8C8" w14:textId="19FCCB72" w:rsidR="001036BD" w:rsidRPr="005205DE" w:rsidRDefault="001036BD" w:rsidP="00C249C9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="00C249C9" w:rsidRPr="005205DE">
              <w:rPr>
                <w:rFonts w:ascii="Times New Roman" w:hAnsi="Times New Roman" w:cs="Times New Roman"/>
                <w:color w:val="FF0000"/>
                <w:szCs w:val="20"/>
              </w:rPr>
              <w:t>5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906A17" w14:textId="11268C3A" w:rsidR="001036BD" w:rsidRPr="005205DE" w:rsidRDefault="001036BD" w:rsidP="001036BD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2A821" w14:textId="77777777" w:rsidR="001036BD" w:rsidRPr="005205DE" w:rsidRDefault="001036BD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8E788" w14:textId="406510B5" w:rsidR="001036BD" w:rsidRPr="005205DE" w:rsidRDefault="001036BD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0.085</w:t>
            </w:r>
          </w:p>
        </w:tc>
      </w:tr>
      <w:tr w:rsidR="002E5499" w:rsidRPr="002E5499" w14:paraId="531A2D01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582CBF" w14:textId="5D714152" w:rsidR="001036BD" w:rsidRPr="005205DE" w:rsidRDefault="001036BD" w:rsidP="001036BD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Yes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95828" w14:textId="1EFDD39C" w:rsidR="001036BD" w:rsidRPr="005205DE" w:rsidRDefault="0096715F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3</w:t>
            </w:r>
            <w:r w:rsidR="00C249C9" w:rsidRPr="005205DE">
              <w:rPr>
                <w:rFonts w:ascii="Times New Roman" w:hAnsi="Times New Roman" w:cs="Times New Roman"/>
                <w:color w:val="FF0000"/>
                <w:szCs w:val="20"/>
              </w:rPr>
              <w:t>,</w:t>
            </w: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329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16.4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077B5ED" w14:textId="1F4A2DB2" w:rsidR="001036BD" w:rsidRPr="005205DE" w:rsidRDefault="0096715F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2</w:t>
            </w:r>
            <w:r w:rsidR="00C249C9" w:rsidRPr="005205DE">
              <w:rPr>
                <w:rFonts w:ascii="Times New Roman" w:hAnsi="Times New Roman" w:cs="Times New Roman"/>
                <w:color w:val="FF0000"/>
                <w:szCs w:val="20"/>
              </w:rPr>
              <w:t>,</w:t>
            </w: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938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14.</w:t>
            </w:r>
            <w:r w:rsidR="000B0CAD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5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AEBD7" w14:textId="77777777" w:rsidR="001036BD" w:rsidRPr="005205DE" w:rsidRDefault="001036BD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6470F" w14:textId="3217A777" w:rsidR="001036BD" w:rsidRPr="005205DE" w:rsidRDefault="001036BD" w:rsidP="001036BD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40,680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19.</w:t>
            </w:r>
            <w:r w:rsidR="000B0CAD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7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960F962" w14:textId="7811F75A" w:rsidR="001036BD" w:rsidRPr="005205DE" w:rsidRDefault="001036BD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33,912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16.4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E843" w14:textId="5FF992CF" w:rsidR="001036BD" w:rsidRPr="005205DE" w:rsidRDefault="001036BD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　</w:t>
            </w:r>
          </w:p>
        </w:tc>
      </w:tr>
      <w:tr w:rsidR="002E5499" w:rsidRPr="002E5499" w14:paraId="674BD5CA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9055E1" w14:textId="0481EE4A" w:rsidR="001036BD" w:rsidRPr="005205DE" w:rsidRDefault="001036BD" w:rsidP="001036BD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3B61A5" w14:textId="7DDC06F1" w:rsidR="001036BD" w:rsidRPr="005205DE" w:rsidRDefault="00C249C9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16,967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83.6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DC6AA" w14:textId="56CC0E8B" w:rsidR="001036BD" w:rsidRPr="005205DE" w:rsidRDefault="00C249C9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7,358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85.5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5B4BC9" w14:textId="77777777" w:rsidR="001036BD" w:rsidRPr="005205DE" w:rsidRDefault="001036BD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774AAB" w14:textId="65AD85FD" w:rsidR="001036BD" w:rsidRPr="005205DE" w:rsidRDefault="001036BD" w:rsidP="001036BD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165,933</w:t>
            </w:r>
            <w:r w:rsidR="000B0CAD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80.3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84422" w14:textId="35CAB657" w:rsidR="001036BD" w:rsidRPr="005205DE" w:rsidRDefault="001036BD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172,701</w:t>
            </w:r>
            <w:r w:rsidR="000B0CAD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83.</w:t>
            </w:r>
            <w:r w:rsidR="000B0CAD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6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AA72B" w14:textId="2B86622E" w:rsidR="001036BD" w:rsidRPr="005205DE" w:rsidRDefault="001036BD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　</w:t>
            </w:r>
          </w:p>
        </w:tc>
      </w:tr>
      <w:tr w:rsidR="002E5499" w:rsidRPr="002E5499" w14:paraId="39C84327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C4F90C" w14:textId="0FEDBE4E" w:rsidR="00B67DCE" w:rsidRPr="005205DE" w:rsidRDefault="00B67DCE" w:rsidP="00B67DC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ICS</w:t>
            </w:r>
          </w:p>
          <w:p w14:paraId="69931EF1" w14:textId="1C1AC3BB" w:rsidR="00B67DCE" w:rsidRPr="005205DE" w:rsidRDefault="00B67DCE" w:rsidP="00B67DCE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Yes</w:t>
            </w:r>
          </w:p>
          <w:p w14:paraId="6EC71C86" w14:textId="7C70A3EF" w:rsidR="00B67DCE" w:rsidRPr="005205DE" w:rsidRDefault="00B67DCE" w:rsidP="00B67DCE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6B4C50" w14:textId="77777777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0FE46CAD" w14:textId="04EF00CB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,117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5.5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679E41C7" w14:textId="7F2CD436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9,179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94.5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D45BC" w14:textId="77777777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14A918CA" w14:textId="7F618999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,148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5.</w:t>
            </w:r>
            <w:r w:rsidR="000B0CAD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7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3D4E6E4C" w14:textId="796E3C88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9,148</w:t>
            </w:r>
            <w:r w:rsidR="000B0CA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94.3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8A88B" w14:textId="333FD80E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006</w:t>
            </w:r>
          </w:p>
          <w:p w14:paraId="50D6A7F3" w14:textId="77777777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04EA2EE2" w14:textId="77777777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F5EBBE" w14:textId="77777777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5661C964" w14:textId="5CDF32C0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0</w:t>
            </w:r>
            <w:r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,</w:t>
            </w: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947</w:t>
            </w:r>
            <w:r w:rsidR="000B0CAD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5.3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27153C57" w14:textId="212ED073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95,666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94.7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7D45A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101A3E11" w14:textId="1445737A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0</w:t>
            </w:r>
            <w:r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,</w:t>
            </w: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02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4.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9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74B89DD5" w14:textId="6E2B7571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96,511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F4C54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95.1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BBC96" w14:textId="2B07BD3B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.019</w:t>
            </w:r>
          </w:p>
          <w:p w14:paraId="780EA47D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698BF87A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</w:tr>
      <w:tr w:rsidR="002E5499" w:rsidRPr="002E5499" w14:paraId="1058ADFC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949582" w14:textId="66C5E3D5" w:rsidR="00B67DCE" w:rsidRPr="005205DE" w:rsidRDefault="00B67DCE" w:rsidP="00B67DC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OC</w:t>
            </w:r>
            <w:r w:rsidR="00B97281">
              <w:rPr>
                <w:rFonts w:ascii="Times New Roman" w:hAnsi="Times New Roman" w:cs="Times New Roman" w:hint="eastAsia"/>
                <w:color w:val="FF0000"/>
                <w:szCs w:val="20"/>
              </w:rPr>
              <w:t>S</w:t>
            </w:r>
          </w:p>
          <w:p w14:paraId="528E1D04" w14:textId="77777777" w:rsidR="00B67DCE" w:rsidRPr="005205DE" w:rsidRDefault="00B67DCE" w:rsidP="00B67DCE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Yes</w:t>
            </w:r>
          </w:p>
          <w:p w14:paraId="1ACD4F5B" w14:textId="4E441855" w:rsidR="00B67DCE" w:rsidRPr="005205DE" w:rsidRDefault="00B67DCE" w:rsidP="00B67DCE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85FCB5" w14:textId="77777777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0BBB8B6C" w14:textId="772C815E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,167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A2EBF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15.6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516A0CE8" w14:textId="6CDD9B0C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7,129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A2EBF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84.4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8B4B6" w14:textId="77777777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4798A9B7" w14:textId="2119AE7A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,</w:t>
            </w: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37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A2EBF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16.4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6C7DF89F" w14:textId="75212CAE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6,959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A2EBF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83.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6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B7CB85" w14:textId="3C00484F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02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2939F1" w14:textId="77777777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3D6C3B6D" w14:textId="1EE45F93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88,219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A2EBF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42.7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21078C8D" w14:textId="56F7C430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18,394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A2EBF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57.3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0D513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151B23EE" w14:textId="7CF49FFD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82,546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40</w:t>
            </w:r>
            <w:r w:rsidR="00BA2EBF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.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39A7D1E4" w14:textId="45C9F013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24,067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BA2EBF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60.0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66D8F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.055</w:t>
            </w:r>
          </w:p>
          <w:p w14:paraId="43960E32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762BFB68" w14:textId="24AC228E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</w:tr>
      <w:tr w:rsidR="002E5499" w:rsidRPr="002E5499" w14:paraId="746EF0CE" w14:textId="77777777" w:rsidTr="0041207F">
        <w:trPr>
          <w:trHeight w:val="24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E64FA" w14:textId="1DB0AFA5" w:rsidR="00B67DCE" w:rsidRPr="005205DE" w:rsidRDefault="00B67DCE" w:rsidP="00B67DC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Vaccine</w:t>
            </w:r>
          </w:p>
          <w:p w14:paraId="5644850A" w14:textId="77777777" w:rsidR="00B67DCE" w:rsidRPr="005205DE" w:rsidRDefault="00B67DCE" w:rsidP="00B67DCE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lastRenderedPageBreak/>
              <w:t>Yes</w:t>
            </w:r>
          </w:p>
          <w:p w14:paraId="48BF5FB7" w14:textId="1E4F0CB5" w:rsidR="00B67DCE" w:rsidRPr="005205DE" w:rsidRDefault="00B67DCE" w:rsidP="00B67DCE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No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C7CD4A" w14:textId="77777777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B799B" w14:textId="77777777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5148A" w14:textId="77777777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0AD439" w14:textId="77777777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011BB5F5" w14:textId="0ADEADD7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lastRenderedPageBreak/>
              <w:t>102,893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7156D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49.8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14C1B4D2" w14:textId="51D0ECB7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03,720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7156D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50.2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41DA0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087FDF3F" w14:textId="5721F8A5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lastRenderedPageBreak/>
              <w:t>101,143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7156D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4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9</w:t>
            </w:r>
            <w:r w:rsidR="0067156D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.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  <w:p w14:paraId="6642A917" w14:textId="38315FE5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05</w:t>
            </w:r>
            <w:r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,</w:t>
            </w: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470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(</w:t>
            </w:r>
            <w:r w:rsidR="0067156D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51.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</w:t>
            </w:r>
            <w:r w:rsidR="004E120B"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E0DA0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lastRenderedPageBreak/>
              <w:t>0.017</w:t>
            </w:r>
          </w:p>
          <w:p w14:paraId="342D66FA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265DB82A" w14:textId="77777777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</w:tr>
      <w:tr w:rsidR="002E5499" w:rsidRPr="002E5499" w14:paraId="09767297" w14:textId="77777777" w:rsidTr="0041207F">
        <w:trPr>
          <w:trHeight w:val="24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64647B7" w14:textId="06DCE194" w:rsidR="00B67DCE" w:rsidRPr="005205DE" w:rsidRDefault="00B67DCE" w:rsidP="00B67DC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lastRenderedPageBreak/>
              <w:t>CCI</w:t>
            </w: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 xml:space="preserve"> (mean, SD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13A1D9B" w14:textId="089DA40C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0.76 (1.14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8EB341" w14:textId="22AB0E11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0.62 (1.01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367F8654" w14:textId="17477460" w:rsidR="00B67DCE" w:rsidRPr="005205DE" w:rsidRDefault="00B67DCE" w:rsidP="00B67DC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0.13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5510374" w14:textId="23977DDA" w:rsidR="00B67DCE" w:rsidRPr="005205DE" w:rsidRDefault="00B67DCE" w:rsidP="00B67DCE">
            <w:pPr>
              <w:tabs>
                <w:tab w:val="left" w:pos="540"/>
              </w:tabs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2.25 (2.94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FE6929" w14:textId="05C3E5A5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.77 (2.61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151292" w14:textId="474DAF6D" w:rsidR="00B67DCE" w:rsidRPr="005205DE" w:rsidRDefault="00B67DCE" w:rsidP="00B67DCE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.173</w:t>
            </w:r>
          </w:p>
        </w:tc>
      </w:tr>
    </w:tbl>
    <w:p w14:paraId="04CE3CB7" w14:textId="77777777" w:rsidR="006059D7" w:rsidRPr="002E5499" w:rsidRDefault="006059D7">
      <w:pPr>
        <w:rPr>
          <w:rFonts w:ascii="Times New Roman" w:hAnsi="Times New Roman" w:cs="Times New Roman"/>
          <w:b/>
          <w:sz w:val="24"/>
          <w:szCs w:val="24"/>
        </w:rPr>
      </w:pPr>
    </w:p>
    <w:p w14:paraId="608311C2" w14:textId="14FF8652" w:rsidR="00B97281" w:rsidRPr="002E5499" w:rsidRDefault="00DC767A" w:rsidP="00B97281">
      <w:pPr>
        <w:rPr>
          <w:rFonts w:ascii="Times New Roman" w:hAnsi="Times New Roman" w:cs="Times New Roman"/>
          <w:b/>
          <w:sz w:val="24"/>
          <w:szCs w:val="24"/>
        </w:rPr>
      </w:pPr>
      <w:r w:rsidRPr="002E5499">
        <w:rPr>
          <w:rFonts w:ascii="Times New Roman" w:hAnsi="Times New Roman" w:cs="Times New Roman"/>
          <w:szCs w:val="20"/>
        </w:rPr>
        <w:t xml:space="preserve">Abbreviations: NHIS, the national health insurance service; JBUH, </w:t>
      </w:r>
      <w:r w:rsidR="00917A70" w:rsidRPr="002E5499">
        <w:rPr>
          <w:rFonts w:ascii="Times New Roman" w:hAnsi="Times New Roman" w:cs="Times New Roman"/>
          <w:szCs w:val="20"/>
        </w:rPr>
        <w:t>J</w:t>
      </w:r>
      <w:r w:rsidRPr="002E5499">
        <w:rPr>
          <w:rFonts w:ascii="Times New Roman" w:hAnsi="Times New Roman" w:cs="Times New Roman"/>
          <w:szCs w:val="20"/>
        </w:rPr>
        <w:t xml:space="preserve">eonbuk national university hospital; </w:t>
      </w:r>
      <w:r w:rsidR="00917A70" w:rsidRPr="002E5499">
        <w:rPr>
          <w:rFonts w:ascii="Times New Roman" w:hAnsi="Times New Roman" w:cs="Times New Roman"/>
          <w:szCs w:val="20"/>
        </w:rPr>
        <w:t xml:space="preserve">CDM, common data model; UDCA, ursodeoxycholic acid; </w:t>
      </w:r>
      <w:r w:rsidRPr="002E5499">
        <w:rPr>
          <w:rFonts w:ascii="Times New Roman" w:hAnsi="Times New Roman" w:cs="Times New Roman"/>
          <w:szCs w:val="20"/>
        </w:rPr>
        <w:t>SMD, standardized mean difference; DM, diabetes mellitus</w:t>
      </w:r>
      <w:r w:rsidR="00917A70" w:rsidRPr="002E5499">
        <w:rPr>
          <w:rFonts w:ascii="Times New Roman" w:hAnsi="Times New Roman" w:cs="Times New Roman"/>
          <w:szCs w:val="20"/>
        </w:rPr>
        <w:t>; NAFLD, nonalcoholic fatty liver disease</w:t>
      </w:r>
      <w:r w:rsidR="00302E25" w:rsidRPr="002E5499">
        <w:rPr>
          <w:rFonts w:ascii="Times New Roman" w:hAnsi="Times New Roman" w:cs="Times New Roman" w:hint="eastAsia"/>
          <w:szCs w:val="20"/>
        </w:rPr>
        <w:t xml:space="preserve">; 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ARB,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Angiotensin receptor blocker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; ICS;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Inhaled corticosteroid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; OC</w:t>
      </w:r>
      <w:r w:rsidR="00B97281">
        <w:rPr>
          <w:rFonts w:ascii="Times New Roman" w:hAnsi="Times New Roman" w:cs="Times New Roman" w:hint="eastAsia"/>
          <w:color w:val="FF0000"/>
          <w:szCs w:val="20"/>
        </w:rPr>
        <w:t>S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,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Oral corticosteroid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; CCI, Charlson comorbidity index</w:t>
      </w:r>
      <w:r w:rsidR="005076D4">
        <w:rPr>
          <w:rFonts w:ascii="Times New Roman" w:hAnsi="Times New Roman" w:cs="Times New Roman"/>
          <w:color w:val="FF0000"/>
          <w:szCs w:val="20"/>
        </w:rPr>
        <w:t xml:space="preserve">; </w:t>
      </w:r>
      <w:r w:rsidR="005076D4" w:rsidRPr="005205DE">
        <w:rPr>
          <w:rFonts w:ascii="Times New Roman" w:hAnsi="Times New Roman" w:cs="Times New Roman"/>
          <w:color w:val="FF0000"/>
          <w:szCs w:val="20"/>
        </w:rPr>
        <w:t>SD</w:t>
      </w:r>
      <w:r w:rsidR="005076D4">
        <w:rPr>
          <w:rFonts w:ascii="Times New Roman" w:hAnsi="Times New Roman" w:cs="Times New Roman"/>
          <w:color w:val="FF0000"/>
          <w:szCs w:val="20"/>
        </w:rPr>
        <w:t>, standard deviation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.</w:t>
      </w:r>
    </w:p>
    <w:p w14:paraId="1AC1FC0E" w14:textId="1F4D2169" w:rsidR="000E2902" w:rsidRPr="00B97281" w:rsidRDefault="000E2902">
      <w:pPr>
        <w:rPr>
          <w:rFonts w:ascii="Times New Roman" w:hAnsi="Times New Roman" w:cs="Times New Roman"/>
          <w:szCs w:val="20"/>
        </w:rPr>
      </w:pPr>
    </w:p>
    <w:p w14:paraId="1EEF70C4" w14:textId="77777777" w:rsidR="000E2902" w:rsidRPr="002E5499" w:rsidRDefault="000E2902">
      <w:pPr>
        <w:rPr>
          <w:rFonts w:ascii="Times New Roman" w:hAnsi="Times New Roman" w:cs="Times New Roman"/>
          <w:szCs w:val="20"/>
        </w:rPr>
      </w:pPr>
    </w:p>
    <w:p w14:paraId="62C5DFB6" w14:textId="77777777" w:rsidR="000E2902" w:rsidRPr="002E5499" w:rsidRDefault="000E2902">
      <w:pPr>
        <w:rPr>
          <w:rFonts w:ascii="Times New Roman" w:hAnsi="Times New Roman" w:cs="Times New Roman"/>
          <w:szCs w:val="20"/>
        </w:rPr>
      </w:pPr>
    </w:p>
    <w:p w14:paraId="5C243CC5" w14:textId="77777777" w:rsidR="000E2902" w:rsidRPr="002E5499" w:rsidRDefault="000E2902">
      <w:pPr>
        <w:rPr>
          <w:rFonts w:ascii="Times New Roman" w:hAnsi="Times New Roman" w:cs="Times New Roman"/>
          <w:szCs w:val="20"/>
        </w:rPr>
      </w:pPr>
    </w:p>
    <w:p w14:paraId="1F8DEFA3" w14:textId="6349C62B" w:rsidR="000E2902" w:rsidRPr="002E5499" w:rsidRDefault="000E2902" w:rsidP="000E2902">
      <w:pPr>
        <w:rPr>
          <w:rFonts w:ascii="Times New Roman" w:hAnsi="Times New Roman" w:cs="Times New Roman"/>
          <w:sz w:val="24"/>
          <w:szCs w:val="20"/>
        </w:rPr>
      </w:pPr>
      <w:r w:rsidRPr="002E54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ins w:id="1" w:author="Copy editor" w:date="2024-08-24T03:50:00Z" w16du:dateUtc="2024-08-23T22:20:00Z">
        <w:r w:rsidR="00E622D5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r w:rsidRPr="002E5499">
        <w:rPr>
          <w:rFonts w:ascii="Times New Roman" w:hAnsi="Times New Roman" w:cs="Times New Roman"/>
          <w:b/>
          <w:sz w:val="24"/>
          <w:szCs w:val="24"/>
        </w:rPr>
        <w:t>2</w:t>
      </w:r>
      <w:r w:rsidR="003732AA" w:rsidRPr="002E54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32AA" w:rsidRPr="002E5499">
        <w:rPr>
          <w:rFonts w:ascii="Times New Roman" w:hAnsi="Times New Roman" w:cs="Times New Roman"/>
          <w:sz w:val="24"/>
          <w:szCs w:val="20"/>
        </w:rPr>
        <w:t>SMDs between the UDCA and matched cases after propensity score matching in the NHIS and JBUH CDM COVID-19 severity study.</w:t>
      </w:r>
    </w:p>
    <w:tbl>
      <w:tblPr>
        <w:tblStyle w:val="TableGrid"/>
        <w:tblpPr w:leftFromText="142" w:rightFromText="142" w:vertAnchor="text" w:tblpY="1"/>
        <w:tblOverlap w:val="never"/>
        <w:tblW w:w="8736" w:type="dxa"/>
        <w:tblLook w:val="04A0" w:firstRow="1" w:lastRow="0" w:firstColumn="1" w:lastColumn="0" w:noHBand="0" w:noVBand="1"/>
      </w:tblPr>
      <w:tblGrid>
        <w:gridCol w:w="1667"/>
        <w:gridCol w:w="1345"/>
        <w:gridCol w:w="1346"/>
        <w:gridCol w:w="853"/>
        <w:gridCol w:w="1333"/>
        <w:gridCol w:w="1337"/>
        <w:gridCol w:w="855"/>
      </w:tblGrid>
      <w:tr w:rsidR="002E5499" w:rsidRPr="002E5499" w14:paraId="2DF61675" w14:textId="77777777" w:rsidTr="008E0FEC">
        <w:trPr>
          <w:trHeight w:val="258"/>
        </w:trPr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B21FE0" w14:textId="77777777" w:rsidR="006059D7" w:rsidRPr="002E5499" w:rsidRDefault="006059D7" w:rsidP="00103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7DAA9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4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JBUH CDM </w:t>
            </w:r>
          </w:p>
        </w:tc>
        <w:tc>
          <w:tcPr>
            <w:tcW w:w="35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74BD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499">
              <w:rPr>
                <w:rFonts w:ascii="Times New Roman" w:hAnsi="Times New Roman" w:cs="Times New Roman"/>
                <w:b/>
                <w:sz w:val="24"/>
                <w:szCs w:val="24"/>
              </w:rPr>
              <w:t>NHIS</w:t>
            </w:r>
          </w:p>
        </w:tc>
      </w:tr>
      <w:tr w:rsidR="002E5499" w:rsidRPr="002E5499" w14:paraId="204F0FB3" w14:textId="77777777" w:rsidTr="008E0FEC">
        <w:trPr>
          <w:trHeight w:val="324"/>
        </w:trPr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54C850A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3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23CC1CAC" w14:textId="17F7C9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UDCA case (n=414)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(%)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874B6D1" w14:textId="7C324B02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Matched case (n=414)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(%)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609662F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SMD</w:t>
            </w:r>
          </w:p>
        </w:tc>
        <w:tc>
          <w:tcPr>
            <w:tcW w:w="13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45E8A6D" w14:textId="0987D3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UDCA case (n=2,934)</w:t>
            </w:r>
            <w:r w:rsidR="0017283B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(%)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F12707" w14:textId="5D9CF032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Matched case (n=2,934)</w:t>
            </w:r>
            <w:r w:rsidR="0017283B"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="0017283B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(%)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73108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SMD</w:t>
            </w:r>
          </w:p>
        </w:tc>
      </w:tr>
      <w:tr w:rsidR="002E5499" w:rsidRPr="002E5499" w14:paraId="3AF3E539" w14:textId="77777777" w:rsidTr="008E0FEC">
        <w:trPr>
          <w:trHeight w:val="275"/>
        </w:trPr>
        <w:tc>
          <w:tcPr>
            <w:tcW w:w="166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41A001A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34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44829028" w14:textId="77777777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E11689" w14:textId="77777777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92A74F6" w14:textId="77777777" w:rsidR="006059D7" w:rsidRPr="002E5499" w:rsidRDefault="006059D7" w:rsidP="00987FE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133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D5F07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77AD3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C436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04</w:t>
            </w:r>
          </w:p>
        </w:tc>
      </w:tr>
      <w:tr w:rsidR="002E5499" w:rsidRPr="002E5499" w14:paraId="2E0ECF6A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AD84C3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Mal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CB0A80" w14:textId="108C84A4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6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2.8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EAC4A" w14:textId="6EA49111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69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459EB" w14:textId="77777777" w:rsidR="006059D7" w:rsidRPr="002E5499" w:rsidRDefault="006059D7" w:rsidP="00987FE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FA4757" w14:textId="69EA8469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978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7.4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AC94" w14:textId="4C2D1AAC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984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7.6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C575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6C6A9264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37DB32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Femal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E0BDCB" w14:textId="17E5CDBE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54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7.2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DDEA2A" w14:textId="4F26ED07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45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5.0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D29CC" w14:textId="77777777" w:rsidR="006059D7" w:rsidRPr="002E5499" w:rsidRDefault="006059D7" w:rsidP="00987FE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E9371A" w14:textId="697FE7E8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95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39891" w14:textId="73E90F3A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95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0CE6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37A7F618" w14:textId="77777777" w:rsidTr="008E0FEC">
        <w:trPr>
          <w:trHeight w:val="27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F7EEBDB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2B0F31" w14:textId="77777777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2B473" w14:textId="77777777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B017DF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4A2C9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CAD9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BC377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45</w:t>
            </w:r>
          </w:p>
        </w:tc>
      </w:tr>
      <w:tr w:rsidR="002E5499" w:rsidRPr="002E5499" w14:paraId="753AC35C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98BCDA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~ 2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91D1A3" w14:textId="25369481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.8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416E8" w14:textId="7F16BB8E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.8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8FA11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22DA67" w14:textId="576632FF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6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15100" w14:textId="0290417C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7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2D9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25461DA5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658FE5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30 ~ 5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4E30C3" w14:textId="514BF543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17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8.2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18A3F" w14:textId="11CFE71A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14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7.5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171D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486472" w14:textId="4C3416D3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578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3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25D7B" w14:textId="2AA39FB6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522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1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F90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74735148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EBFAD7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60 ~ 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02D0EA" w14:textId="47B04B77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9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5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56D6F" w14:textId="7CCDF6D4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8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4.9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141FA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0F2BD4" w14:textId="59E03C57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154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9.3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158B" w14:textId="688B6E45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18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0.4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451C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ED88B4C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022441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80 ~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359712" w14:textId="0C1B056C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87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1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F175FD" w14:textId="20883ADE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94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2.7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484CD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B8BD74" w14:textId="19B8B501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3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.6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8F3D1" w14:textId="3F9F6A3C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5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.3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E694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05A24E01" w14:textId="77777777" w:rsidTr="008E0FEC">
        <w:trPr>
          <w:trHeight w:val="27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464D4A6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Economic statu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3ECFA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204D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F70F35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3429C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34A3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4515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16</w:t>
            </w:r>
          </w:p>
        </w:tc>
      </w:tr>
      <w:tr w:rsidR="002E5499" w:rsidRPr="002E5499" w14:paraId="65FE2FF8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974173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B69E6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70BF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3C27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0791F1" w14:textId="70E03874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952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68E0F" w14:textId="2040F91C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964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4C88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3C7EDBCE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833521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Middl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9A0C6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9B37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6A7F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273A86" w14:textId="722F4425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29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3.9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D07B7" w14:textId="73EF92D7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298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4.2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B39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150003D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C34528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410FE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0B30B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58874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4A21AF" w14:textId="11C458D4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692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3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AF237" w14:textId="78436C6A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672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2.9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B184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6EA96CA2" w14:textId="77777777" w:rsidTr="008E0FEC">
        <w:trPr>
          <w:trHeight w:val="27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25FBD4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Residential area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3ABB6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4FC0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B61BB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5246F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A86B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F11C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22</w:t>
            </w:r>
          </w:p>
        </w:tc>
      </w:tr>
      <w:tr w:rsidR="002E5499" w:rsidRPr="002E5499" w14:paraId="61FEFAC4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B97A49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Metr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95310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7237A" w14:textId="77777777" w:rsidR="006059D7" w:rsidRPr="002E5499" w:rsidRDefault="006059D7" w:rsidP="001036BD">
            <w:pPr>
              <w:tabs>
                <w:tab w:val="left" w:pos="60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8C6CE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9F8B41" w14:textId="6B44DCDC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53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DFBDA" w14:textId="070041B3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498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1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BFB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32A9E67A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713E3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 xml:space="preserve"> Rur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F2A76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D269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F02D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6BE517" w14:textId="6A859CFF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404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7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0830B" w14:textId="08E98624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43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8.9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FEED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66407B81" w14:textId="77777777" w:rsidTr="008E0FEC">
        <w:trPr>
          <w:trHeight w:val="27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AFBAE5D" w14:textId="0DA6BAE8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Ascite</w:t>
            </w:r>
            <w:r w:rsidR="008E0FEC" w:rsidRPr="002E5499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5CE9A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D34B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D5B2F8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15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3B6E5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3E14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E6686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216</w:t>
            </w:r>
          </w:p>
        </w:tc>
      </w:tr>
      <w:tr w:rsidR="002E5499" w:rsidRPr="002E5499" w14:paraId="3EB47C75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CEEB43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245CA7" w14:textId="1F6F05A2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1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36169" w14:textId="0732F626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7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CE4D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A30084" w14:textId="19223B6C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78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79296" w14:textId="7EA1A2A6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1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34A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3999B38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176368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4D4A85" w14:textId="56FBC3BE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03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7.3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30C3EF" w14:textId="634EC081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11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9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965C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22D88A" w14:textId="06FFA0B1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85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7.3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9FE06" w14:textId="19E9AB99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93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9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3087D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66B2BB3E" w14:textId="77777777" w:rsidTr="008E0FEC">
        <w:trPr>
          <w:trHeight w:val="27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6E49E30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Autoimmune</w:t>
            </w:r>
          </w:p>
          <w:p w14:paraId="3B959864" w14:textId="77777777" w:rsidR="006059D7" w:rsidRPr="002E5499" w:rsidRDefault="006059D7" w:rsidP="001036BD">
            <w:pPr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disease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03FF0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BB36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9FEDDB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3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8CD17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D3C4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DDBB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61</w:t>
            </w:r>
          </w:p>
        </w:tc>
      </w:tr>
      <w:tr w:rsidR="002E5499" w:rsidRPr="002E5499" w14:paraId="18666826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C62977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31A24E" w14:textId="7E9314F9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1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C6FB7" w14:textId="5C4FFD73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9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C6901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93205F" w14:textId="7E6A9CDB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54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8.6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D97C7" w14:textId="10C0D633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78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6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4A12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5934A93E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B648A1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0D25A1" w14:textId="02AB6841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03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7.3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93C80" w14:textId="7655CDB1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05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7.8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2B80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9A502A" w14:textId="2DC83680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388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1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22582" w14:textId="1275BDFF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45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3.7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5ECA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45DCC04" w14:textId="77777777" w:rsidTr="008E0FEC">
        <w:trPr>
          <w:trHeight w:val="27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44DA2E9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6FBA5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D1C9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74F679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44BF8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46B1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C60E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12</w:t>
            </w:r>
          </w:p>
        </w:tc>
      </w:tr>
      <w:tr w:rsidR="002E5499" w:rsidRPr="002E5499" w14:paraId="0B17887C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689057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76401C" w14:textId="63B4753F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70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6.9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6383B" w14:textId="1C1F00BE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72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7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2802E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043F18" w14:textId="4B29AA72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658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6.5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55A22" w14:textId="3800050C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67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7.1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F78B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0B9E54DE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DBBBC4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BF02F4" w14:textId="3106D1C7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44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3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E11FAF" w14:textId="0EE265EE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42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2.6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895CA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B38773" w14:textId="50A8CACB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276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3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FFD07" w14:textId="0AAFBA1C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258</w:t>
            </w:r>
            <w:r w:rsidR="0017283B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2.</w:t>
            </w:r>
            <w:r w:rsidR="0017283B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ABC7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7650B116" w14:textId="77777777" w:rsidTr="008E0FEC">
        <w:trPr>
          <w:trHeight w:val="27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42A7E85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AFLD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44A52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0DE8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3E4AEC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125080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7258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577C8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26</w:t>
            </w:r>
          </w:p>
        </w:tc>
      </w:tr>
      <w:tr w:rsidR="002E5499" w:rsidRPr="002E5499" w14:paraId="7834A1C6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A690BB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0B1399" w14:textId="40EA2D96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7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BC13B" w14:textId="544F116F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7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30B672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D40E3A" w14:textId="57DC7F0F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084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6.9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B212" w14:textId="25D460D9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048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5.7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61EB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3F7FD3F7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2F2696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E8137F" w14:textId="59EA30AA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11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9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40C228" w14:textId="6A82A321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11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9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55C4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91471D" w14:textId="1F95FB75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850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3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1F609" w14:textId="41716619" w:rsidR="006059D7" w:rsidRPr="002E5499" w:rsidRDefault="006059D7" w:rsidP="000D2C5E">
            <w:pPr>
              <w:tabs>
                <w:tab w:val="left" w:pos="66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886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4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86A39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48AE449C" w14:textId="77777777" w:rsidTr="008E0FEC">
        <w:trPr>
          <w:trHeight w:val="27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F37A9B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lastRenderedPageBreak/>
              <w:t>Encephalopathy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B357EA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06A0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931377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2A63D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4259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3C5F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33</w:t>
            </w:r>
          </w:p>
        </w:tc>
      </w:tr>
      <w:tr w:rsidR="002E5499" w:rsidRPr="002E5499" w14:paraId="3E773EF4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8AF122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519BBD" w14:textId="64115BA7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2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07B33" w14:textId="7E91D055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2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132FB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195CD1" w14:textId="0DD58433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4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8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A6449" w14:textId="2AFEAB3D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6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44B8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16D7D38B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B6F712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3164FA" w14:textId="4D6FA659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13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9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B92F9" w14:textId="762D7798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413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9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42579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26FC5E" w14:textId="452C2FEA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910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9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C8B0D" w14:textId="28DD72AA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,918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9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F3097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379C2ED7" w14:textId="77777777" w:rsidTr="008E0FEC">
        <w:trPr>
          <w:trHeight w:val="27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0DB484C" w14:textId="77777777" w:rsidR="006059D7" w:rsidRPr="002E5499" w:rsidRDefault="006059D7" w:rsidP="001036B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Lung disease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716C6B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9126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5249301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0.06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2831B4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7A3E8" w14:textId="77777777" w:rsidR="006059D7" w:rsidRPr="002E5499" w:rsidRDefault="006059D7" w:rsidP="001036BD">
            <w:pPr>
              <w:tabs>
                <w:tab w:val="left" w:pos="6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27A2C5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/>
                <w:szCs w:val="20"/>
              </w:rPr>
              <w:t>0.046</w:t>
            </w:r>
          </w:p>
        </w:tc>
      </w:tr>
      <w:tr w:rsidR="002E5499" w:rsidRPr="002E5499" w14:paraId="6058E4B4" w14:textId="77777777" w:rsidTr="008E0FEC">
        <w:trPr>
          <w:trHeight w:val="275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BDCEAF" w14:textId="77777777" w:rsidR="006059D7" w:rsidRPr="002E5499" w:rsidRDefault="006059D7" w:rsidP="001036B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AF14F2" w14:textId="6A5CC6C7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0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36E0A" w14:textId="65FA7A2F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23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6165A6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85805A" w14:textId="46D77D72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080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6.8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B783" w14:textId="70DC1E0B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016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4.6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20CFC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04B1435C" w14:textId="77777777" w:rsidTr="008E0FEC">
        <w:trPr>
          <w:trHeight w:val="38"/>
        </w:trPr>
        <w:tc>
          <w:tcPr>
            <w:tcW w:w="166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hideMark/>
          </w:tcPr>
          <w:p w14:paraId="4D4AC055" w14:textId="243729AC" w:rsidR="00BB433B" w:rsidRPr="002E5499" w:rsidRDefault="00C60A56" w:rsidP="00C60A5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hideMark/>
          </w:tcPr>
          <w:p w14:paraId="47C148C8" w14:textId="6F0D6244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84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2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5D11FA92" w14:textId="1D06BF30" w:rsidR="006059D7" w:rsidRPr="002E5499" w:rsidRDefault="006059D7" w:rsidP="00987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391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4.4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</w:tcPr>
          <w:p w14:paraId="15C68BAF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7CE9677A" w14:textId="22EFF4AE" w:rsidR="006059D7" w:rsidRPr="002E5499" w:rsidRDefault="006059D7" w:rsidP="00CD35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854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3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133A849" w14:textId="71245341" w:rsidR="006059D7" w:rsidRPr="002E5499" w:rsidRDefault="006059D7" w:rsidP="000D2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hAnsi="Times New Roman" w:cs="Times New Roman"/>
                <w:szCs w:val="20"/>
              </w:rPr>
              <w:t>1,918</w:t>
            </w:r>
            <w:r w:rsidR="00302E25" w:rsidRPr="002E549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5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5CBC0D3" w14:textId="77777777" w:rsidR="006059D7" w:rsidRPr="002E5499" w:rsidRDefault="006059D7" w:rsidP="001036B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E5499">
              <w:rPr>
                <w:rFonts w:ascii="Times New Roman" w:eastAsia="Malgun Gothic" w:hAnsi="Times New Roman" w:cs="Times New Roman" w:hint="eastAsia"/>
                <w:szCs w:val="20"/>
              </w:rPr>
              <w:t xml:space="preserve">　</w:t>
            </w:r>
          </w:p>
        </w:tc>
      </w:tr>
      <w:tr w:rsidR="002E5499" w:rsidRPr="002E5499" w14:paraId="39465245" w14:textId="77777777" w:rsidTr="008E0FEC">
        <w:trPr>
          <w:trHeight w:val="38"/>
        </w:trPr>
        <w:tc>
          <w:tcPr>
            <w:tcW w:w="166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</w:tcPr>
          <w:p w14:paraId="59CEF6EF" w14:textId="49A8C762" w:rsidR="00C60A56" w:rsidRPr="005205DE" w:rsidRDefault="00C60A56" w:rsidP="00C60A56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ARB</w:t>
            </w:r>
          </w:p>
          <w:p w14:paraId="0F18E8D4" w14:textId="77777777" w:rsidR="00C60A56" w:rsidRPr="005205DE" w:rsidRDefault="00C60A56" w:rsidP="00C60A56">
            <w:pPr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Yes</w:t>
            </w:r>
          </w:p>
          <w:p w14:paraId="7725960F" w14:textId="6AF5E78C" w:rsidR="00C60A56" w:rsidRPr="005205DE" w:rsidRDefault="00C60A56" w:rsidP="00C60A56">
            <w:pPr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</w:tcPr>
          <w:p w14:paraId="652D3708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32E7CCA8" w14:textId="53C5CAF5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6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3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77FABAF3" w14:textId="1D92F892" w:rsidR="00C60A56" w:rsidRPr="005205DE" w:rsidRDefault="00C60A56" w:rsidP="00987FE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18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6.8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3A0B51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42D4A67F" w14:textId="0DACB122" w:rsidR="00C60A56" w:rsidRPr="005205DE" w:rsidRDefault="00C60A56" w:rsidP="00987FE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10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6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68E30611" w14:textId="382A348D" w:rsidR="00C60A56" w:rsidRPr="005205DE" w:rsidRDefault="00C60A56" w:rsidP="00987FE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04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3.4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</w:tcPr>
          <w:p w14:paraId="686CBBE0" w14:textId="1B505B99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78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67CAB7A6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66F437B0" w14:textId="000ED579" w:rsidR="00C60A56" w:rsidRPr="005205DE" w:rsidRDefault="00C60A56" w:rsidP="00CD357A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20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1.1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2E706A53" w14:textId="63D46C37" w:rsidR="00C60A56" w:rsidRPr="005205DE" w:rsidRDefault="00C60A56" w:rsidP="00CD357A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,314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8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924BFA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2EDD4DDE" w14:textId="048A074A" w:rsidR="00C60A56" w:rsidRPr="005205DE" w:rsidRDefault="00C60A56" w:rsidP="000D2C5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04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3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29ABC5D9" w14:textId="7869876B" w:rsidR="00C60A56" w:rsidRPr="005205DE" w:rsidRDefault="00C60A56" w:rsidP="000D2C5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,530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6.2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A8B8726" w14:textId="653D63CB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.195</w:t>
            </w:r>
          </w:p>
          <w:p w14:paraId="15CC9A05" w14:textId="77777777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3DD1EB8D" w14:textId="77777777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</w:tr>
      <w:tr w:rsidR="002E5499" w:rsidRPr="002E5499" w14:paraId="05C627FC" w14:textId="77777777" w:rsidTr="008E0FEC">
        <w:trPr>
          <w:trHeight w:val="38"/>
        </w:trPr>
        <w:tc>
          <w:tcPr>
            <w:tcW w:w="166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</w:tcPr>
          <w:p w14:paraId="1DF89344" w14:textId="73D55DC5" w:rsidR="00C60A56" w:rsidRPr="005205DE" w:rsidRDefault="00C60A56" w:rsidP="00C60A56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ICS</w:t>
            </w:r>
          </w:p>
          <w:p w14:paraId="11F4B521" w14:textId="77777777" w:rsidR="00C60A56" w:rsidRPr="005205DE" w:rsidRDefault="00C60A56" w:rsidP="00C60A56">
            <w:pPr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Yes</w:t>
            </w:r>
          </w:p>
          <w:p w14:paraId="0432FA83" w14:textId="5B7B43E7" w:rsidR="00C60A56" w:rsidRPr="005205DE" w:rsidRDefault="00C60A56" w:rsidP="00C60A56">
            <w:pPr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</w:tcPr>
          <w:p w14:paraId="22E8E024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5AEB9C25" w14:textId="26E5684D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9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.4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32C1269E" w14:textId="24BE300D" w:rsidR="00C60A56" w:rsidRPr="005205DE" w:rsidRDefault="00C60A56" w:rsidP="00987FE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75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0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BD213D5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654F846E" w14:textId="3CE34841" w:rsidR="00C60A56" w:rsidRPr="005205DE" w:rsidRDefault="00C60A56" w:rsidP="00987FE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7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.5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36F349A0" w14:textId="4E87A222" w:rsidR="00C60A56" w:rsidRPr="005205DE" w:rsidRDefault="00C60A56" w:rsidP="00987FE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87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3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</w:tcPr>
          <w:p w14:paraId="369856B0" w14:textId="0261D3DA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107</w:t>
            </w:r>
          </w:p>
          <w:p w14:paraId="0D4278E7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2E5C4AE1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4A24FD06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080BB77C" w14:textId="41766134" w:rsidR="00C60A56" w:rsidRPr="005205DE" w:rsidRDefault="00C60A56" w:rsidP="00CD357A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26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4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25B165B8" w14:textId="58A8BBF7" w:rsidR="00C60A56" w:rsidRPr="005205DE" w:rsidRDefault="00C60A56" w:rsidP="00CD357A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,808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5.7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48ABD87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1995C7B3" w14:textId="25CAA2B6" w:rsidR="00C60A56" w:rsidRPr="005205DE" w:rsidRDefault="00C60A56" w:rsidP="000D2C5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02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2197FE5D" w14:textId="555084DD" w:rsidR="00C60A56" w:rsidRPr="005205DE" w:rsidRDefault="00C60A56" w:rsidP="000D2C5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,832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6.5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21AE7D5" w14:textId="54EA0C7D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.042</w:t>
            </w:r>
          </w:p>
          <w:p w14:paraId="7D3CACFE" w14:textId="77777777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5F060A4D" w14:textId="77777777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</w:tr>
      <w:tr w:rsidR="002E5499" w:rsidRPr="002E5499" w14:paraId="78172CE3" w14:textId="77777777" w:rsidTr="008E0FEC">
        <w:trPr>
          <w:trHeight w:val="38"/>
        </w:trPr>
        <w:tc>
          <w:tcPr>
            <w:tcW w:w="166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</w:tcPr>
          <w:p w14:paraId="2C21EDDD" w14:textId="471CBB8D" w:rsidR="00C60A56" w:rsidRPr="005205DE" w:rsidRDefault="00C60A56" w:rsidP="00C60A56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OC</w:t>
            </w:r>
            <w:r w:rsidR="00B97281">
              <w:rPr>
                <w:rFonts w:ascii="Times New Roman" w:hAnsi="Times New Roman" w:cs="Times New Roman" w:hint="eastAsia"/>
                <w:color w:val="FF0000"/>
                <w:szCs w:val="20"/>
              </w:rPr>
              <w:t>S</w:t>
            </w:r>
          </w:p>
          <w:p w14:paraId="4E907F94" w14:textId="77777777" w:rsidR="00C60A56" w:rsidRPr="005205DE" w:rsidRDefault="00C60A56" w:rsidP="00C60A56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 xml:space="preserve"> Yes</w:t>
            </w:r>
          </w:p>
          <w:p w14:paraId="4226E9A9" w14:textId="49887DAF" w:rsidR="00C60A56" w:rsidRPr="005205DE" w:rsidRDefault="00C60A56" w:rsidP="00C60A56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 xml:space="preserve"> 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</w:tcPr>
          <w:p w14:paraId="144A8DCD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0B2EA22E" w14:textId="74674790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4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0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69DEC126" w14:textId="2E5626DC" w:rsidR="00C60A56" w:rsidRPr="005205DE" w:rsidRDefault="00C60A56" w:rsidP="00987FE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30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9.7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1074BD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6D5B28B6" w14:textId="06DFED03" w:rsidR="00C60A56" w:rsidRPr="005205DE" w:rsidRDefault="00C60A56" w:rsidP="00987FE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7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3.4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21A4B6F5" w14:textId="625A62F1" w:rsidR="00C60A56" w:rsidRPr="005205DE" w:rsidRDefault="00C60A56" w:rsidP="00987FE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17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987FED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6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987FED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</w:tcPr>
          <w:p w14:paraId="5D35B4D8" w14:textId="34BD1AED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076</w:t>
            </w:r>
          </w:p>
          <w:p w14:paraId="70679D81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470B9AE9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5212524D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23EC384E" w14:textId="65272D22" w:rsidR="00C60A56" w:rsidRPr="005205DE" w:rsidRDefault="00C60A56" w:rsidP="00CD357A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06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0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2342C88B" w14:textId="669FBE9B" w:rsidR="00C60A56" w:rsidRPr="005205DE" w:rsidRDefault="00C60A56" w:rsidP="00CD357A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,028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9.1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838C421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74C8FDE0" w14:textId="45BE5DEF" w:rsidR="00C60A56" w:rsidRPr="005205DE" w:rsidRDefault="00C60A56" w:rsidP="000D2C5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04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7.4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5414458D" w14:textId="0A7D0251" w:rsidR="00C60A56" w:rsidRPr="005205DE" w:rsidRDefault="00C60A56" w:rsidP="000D2C5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,130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2.6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DC07D0C" w14:textId="0CA84E5F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.077</w:t>
            </w:r>
          </w:p>
          <w:p w14:paraId="3C8A2D2C" w14:textId="77777777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28BD0FE3" w14:textId="77777777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</w:tr>
      <w:tr w:rsidR="002E5499" w:rsidRPr="002E5499" w14:paraId="71FBFACB" w14:textId="77777777" w:rsidTr="008E0FEC">
        <w:trPr>
          <w:trHeight w:val="38"/>
        </w:trPr>
        <w:tc>
          <w:tcPr>
            <w:tcW w:w="166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</w:tcPr>
          <w:p w14:paraId="74BBCDA1" w14:textId="5542172F" w:rsidR="00C60A56" w:rsidRPr="005205DE" w:rsidRDefault="00C60A56" w:rsidP="00C60A56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V</w:t>
            </w: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accine</w:t>
            </w:r>
          </w:p>
          <w:p w14:paraId="3AA13384" w14:textId="77777777" w:rsidR="00C60A56" w:rsidRPr="005205DE" w:rsidRDefault="00C60A56" w:rsidP="00C60A56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 xml:space="preserve"> Yes</w:t>
            </w:r>
          </w:p>
          <w:p w14:paraId="7DD6993D" w14:textId="638043CF" w:rsidR="00C60A56" w:rsidRPr="005205DE" w:rsidRDefault="00C60A56" w:rsidP="00C60A56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 xml:space="preserve"> No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</w:tcPr>
          <w:p w14:paraId="4AB63EF4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4C99FFEA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2CC1BC10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FB95B7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30AB61ED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1F5871E1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</w:tcPr>
          <w:p w14:paraId="39D88FC6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44106E21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1F1583D5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455DC19A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38D91414" w14:textId="5433B064" w:rsidR="00C60A56" w:rsidRPr="005205DE" w:rsidRDefault="00C60A56" w:rsidP="00CD357A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96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0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176F339C" w14:textId="6BF88478" w:rsidR="00C60A56" w:rsidRPr="005205DE" w:rsidRDefault="00C60A56" w:rsidP="00CD357A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2,</w:t>
            </w: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38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CD357A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89.9</w:t>
            </w:r>
            <w:r w:rsidR="00CD357A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AE402A7" w14:textId="77777777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14:paraId="1846B423" w14:textId="79FF272F" w:rsidR="00C60A56" w:rsidRPr="005205DE" w:rsidRDefault="00C60A56" w:rsidP="000D2C5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607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20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14:paraId="201BA81D" w14:textId="5A1F5A3C" w:rsidR="00C60A56" w:rsidRPr="005205DE" w:rsidRDefault="00C60A56" w:rsidP="000D2C5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2,</w:t>
            </w: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26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0D2C5E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79.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0D2C5E" w:rsidRPr="005205D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B7952BE" w14:textId="7ED0375E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0.</w:t>
            </w: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298</w:t>
            </w:r>
          </w:p>
          <w:p w14:paraId="28682D6C" w14:textId="77777777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  <w:p w14:paraId="600D1C1A" w14:textId="77777777" w:rsidR="00C60A56" w:rsidRPr="005205DE" w:rsidRDefault="00C60A56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</w:tr>
      <w:tr w:rsidR="002E5499" w:rsidRPr="002E5499" w14:paraId="0624EB75" w14:textId="77777777" w:rsidTr="008E0FEC">
        <w:trPr>
          <w:trHeight w:val="38"/>
        </w:trPr>
        <w:tc>
          <w:tcPr>
            <w:tcW w:w="1667" w:type="dxa"/>
            <w:tcBorders>
              <w:top w:val="single" w:sz="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15E612C" w14:textId="267BE926" w:rsidR="00C60A56" w:rsidRPr="005205DE" w:rsidRDefault="00C60A56" w:rsidP="00C60A56">
            <w:pPr>
              <w:ind w:firstLineChars="50" w:firstLine="1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C</w:t>
            </w: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CI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(mean, SD)</w:t>
            </w:r>
          </w:p>
        </w:tc>
        <w:tc>
          <w:tcPr>
            <w:tcW w:w="1345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1CC28EFB" w14:textId="7FD59F5D" w:rsidR="00C60A56" w:rsidRPr="005205DE" w:rsidRDefault="00C60A56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93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(</w:t>
            </w:r>
            <w:r w:rsidRPr="005205DE">
              <w:rPr>
                <w:rFonts w:ascii="Times New Roman" w:hAnsi="Times New Roman" w:cs="Times New Roman"/>
                <w:color w:val="FF0000"/>
                <w:szCs w:val="20"/>
              </w:rPr>
              <w:t>1.34</w:t>
            </w: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)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6EF3FD49" w14:textId="414F9E62" w:rsidR="00C60A56" w:rsidRPr="005205DE" w:rsidRDefault="008E0FEC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92</w:t>
            </w:r>
            <w:r w:rsidR="00302E25"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(1.28)</w:t>
            </w:r>
          </w:p>
        </w:tc>
        <w:tc>
          <w:tcPr>
            <w:tcW w:w="853" w:type="dxa"/>
            <w:tcBorders>
              <w:top w:val="single" w:sz="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2148D783" w14:textId="79426E44" w:rsidR="00C60A56" w:rsidRPr="005205DE" w:rsidRDefault="008E0FEC" w:rsidP="001036B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Cs w:val="20"/>
              </w:rPr>
              <w:t>0.013</w:t>
            </w:r>
          </w:p>
        </w:tc>
        <w:tc>
          <w:tcPr>
            <w:tcW w:w="1333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28093BC" w14:textId="7AAC1E95" w:rsidR="00C60A56" w:rsidRPr="005205DE" w:rsidRDefault="008E0FEC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.78</w:t>
            </w:r>
            <w:r w:rsidR="00302E25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(</w:t>
            </w:r>
            <w:r w:rsidRPr="005205DE">
              <w:rPr>
                <w:rFonts w:ascii="Times New Roman" w:eastAsia="Malgun Gothic" w:hAnsi="Times New Roman" w:cs="Times New Roman"/>
                <w:color w:val="FF0000"/>
                <w:szCs w:val="20"/>
              </w:rPr>
              <w:t>2.77</w:t>
            </w: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)</w:t>
            </w:r>
          </w:p>
        </w:tc>
        <w:tc>
          <w:tcPr>
            <w:tcW w:w="133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B0504B" w14:textId="381E3AC8" w:rsidR="00C60A56" w:rsidRPr="005205DE" w:rsidRDefault="008E0FEC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1.46</w:t>
            </w:r>
            <w:r w:rsidR="00302E25"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 xml:space="preserve"> </w:t>
            </w: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(2.51)</w:t>
            </w:r>
          </w:p>
        </w:tc>
        <w:tc>
          <w:tcPr>
            <w:tcW w:w="85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04FB2F" w14:textId="36A51B02" w:rsidR="00C60A56" w:rsidRPr="005205DE" w:rsidRDefault="008E0FEC" w:rsidP="001036BD">
            <w:pPr>
              <w:jc w:val="center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Cs w:val="20"/>
              </w:rPr>
              <w:t>0.122</w:t>
            </w:r>
          </w:p>
        </w:tc>
      </w:tr>
    </w:tbl>
    <w:p w14:paraId="1C81192E" w14:textId="05884E0F" w:rsidR="006059D7" w:rsidRPr="002E5499" w:rsidRDefault="006059D7" w:rsidP="000E2902">
      <w:pPr>
        <w:rPr>
          <w:rFonts w:ascii="Times New Roman" w:hAnsi="Times New Roman" w:cs="Times New Roman"/>
          <w:b/>
          <w:sz w:val="24"/>
          <w:szCs w:val="24"/>
        </w:rPr>
      </w:pPr>
    </w:p>
    <w:p w14:paraId="2662EA8A" w14:textId="4C0D5874" w:rsidR="00B97281" w:rsidRPr="002E5499" w:rsidRDefault="000E2902" w:rsidP="00B97281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144395439"/>
      <w:r w:rsidRPr="002E5499">
        <w:rPr>
          <w:rFonts w:ascii="Times New Roman" w:hAnsi="Times New Roman" w:cs="Times New Roman"/>
          <w:szCs w:val="20"/>
        </w:rPr>
        <w:t>Abbreviations: NHIS, the national health insurance service; JBUH, Jeonbuk national university hospital; CDM, common data model; UDCA, ursodeoxycholic acid; SMD, standardized mean difference; DM, diabetes mellitus; NAFLD, nonalcoholic fatty liver disease</w:t>
      </w:r>
      <w:bookmarkEnd w:id="2"/>
      <w:r w:rsidR="00302E25" w:rsidRPr="002E5499">
        <w:rPr>
          <w:rFonts w:ascii="Times New Roman" w:hAnsi="Times New Roman" w:cs="Times New Roman" w:hint="eastAsia"/>
          <w:szCs w:val="20"/>
        </w:rPr>
        <w:t xml:space="preserve">; 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ARB,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Angiotensin receptor blocker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; ICS;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Inhaled corticosteroid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; OC</w:t>
      </w:r>
      <w:r w:rsidR="00B97281">
        <w:rPr>
          <w:rFonts w:ascii="Times New Roman" w:hAnsi="Times New Roman" w:cs="Times New Roman" w:hint="eastAsia"/>
          <w:color w:val="FF0000"/>
          <w:szCs w:val="20"/>
        </w:rPr>
        <w:t>S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,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Oral corticosteroid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; </w:t>
      </w:r>
      <w:r w:rsidR="005076D4">
        <w:rPr>
          <w:rFonts w:ascii="Times New Roman" w:hAnsi="Times New Roman" w:cs="Times New Roman" w:hint="eastAsia"/>
          <w:color w:val="FF0000"/>
          <w:szCs w:val="20"/>
        </w:rPr>
        <w:t>CCI, Charlson comorbidity index</w:t>
      </w:r>
      <w:r w:rsidR="005076D4">
        <w:rPr>
          <w:rFonts w:ascii="Times New Roman" w:hAnsi="Times New Roman" w:cs="Times New Roman"/>
          <w:color w:val="FF0000"/>
          <w:szCs w:val="20"/>
        </w:rPr>
        <w:t>;</w:t>
      </w:r>
      <w:r w:rsidR="005076D4" w:rsidRPr="005076D4">
        <w:rPr>
          <w:rFonts w:ascii="Times New Roman" w:hAnsi="Times New Roman" w:cs="Times New Roman"/>
          <w:color w:val="FF0000"/>
          <w:szCs w:val="20"/>
        </w:rPr>
        <w:t xml:space="preserve"> </w:t>
      </w:r>
      <w:r w:rsidR="005076D4" w:rsidRPr="005205DE">
        <w:rPr>
          <w:rFonts w:ascii="Times New Roman" w:hAnsi="Times New Roman" w:cs="Times New Roman"/>
          <w:color w:val="FF0000"/>
          <w:szCs w:val="20"/>
        </w:rPr>
        <w:t>SD</w:t>
      </w:r>
      <w:r w:rsidR="005076D4">
        <w:rPr>
          <w:rFonts w:ascii="Times New Roman" w:hAnsi="Times New Roman" w:cs="Times New Roman"/>
          <w:color w:val="FF0000"/>
          <w:szCs w:val="20"/>
        </w:rPr>
        <w:t xml:space="preserve">, standard deviation. </w:t>
      </w:r>
    </w:p>
    <w:p w14:paraId="5AA5B001" w14:textId="3BCC73C2" w:rsidR="000E2902" w:rsidRPr="00B97281" w:rsidRDefault="000E2902" w:rsidP="000E2902">
      <w:pPr>
        <w:rPr>
          <w:rFonts w:ascii="Times New Roman" w:hAnsi="Times New Roman" w:cs="Times New Roman"/>
          <w:szCs w:val="20"/>
        </w:rPr>
      </w:pPr>
    </w:p>
    <w:p w14:paraId="6C3BC163" w14:textId="77777777" w:rsidR="001B3A5C" w:rsidRPr="002E5499" w:rsidRDefault="001B3A5C" w:rsidP="000E2902">
      <w:pPr>
        <w:rPr>
          <w:rFonts w:ascii="Times New Roman" w:hAnsi="Times New Roman" w:cs="Times New Roman"/>
          <w:szCs w:val="20"/>
        </w:rPr>
      </w:pPr>
    </w:p>
    <w:p w14:paraId="4B76E5AE" w14:textId="77777777" w:rsidR="001B3A5C" w:rsidRPr="002E5499" w:rsidRDefault="001B3A5C" w:rsidP="000E2902">
      <w:pPr>
        <w:rPr>
          <w:rFonts w:ascii="Times New Roman" w:hAnsi="Times New Roman" w:cs="Times New Roman"/>
          <w:szCs w:val="20"/>
        </w:rPr>
      </w:pPr>
    </w:p>
    <w:p w14:paraId="0F8DE866" w14:textId="77777777" w:rsidR="001B3A5C" w:rsidRPr="002E5499" w:rsidRDefault="001B3A5C" w:rsidP="000E2902">
      <w:pPr>
        <w:rPr>
          <w:rFonts w:ascii="Times New Roman" w:hAnsi="Times New Roman" w:cs="Times New Roman"/>
          <w:szCs w:val="20"/>
        </w:rPr>
        <w:sectPr w:rsidR="001B3A5C" w:rsidRPr="002E5499" w:rsidSect="00B67DC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2193AF0" w14:textId="3AE1E47E" w:rsidR="001B3A5C" w:rsidRPr="002E5499" w:rsidRDefault="001B3A5C" w:rsidP="001B3A5C">
      <w:pPr>
        <w:rPr>
          <w:rFonts w:ascii="Times New Roman" w:hAnsi="Times New Roman" w:cs="Times New Roman"/>
          <w:b/>
          <w:sz w:val="24"/>
          <w:szCs w:val="24"/>
        </w:rPr>
      </w:pPr>
      <w:r w:rsidRPr="002E54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ins w:id="3" w:author="Copy editor" w:date="2024-08-24T03:50:00Z" w16du:dateUtc="2024-08-23T22:20:00Z">
        <w:r w:rsidR="00E622D5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r w:rsidRPr="002E5499">
        <w:rPr>
          <w:rFonts w:ascii="Times New Roman" w:hAnsi="Times New Roman" w:cs="Times New Roman"/>
          <w:b/>
          <w:sz w:val="24"/>
          <w:szCs w:val="24"/>
        </w:rPr>
        <w:t>3</w:t>
      </w:r>
      <w:r w:rsidR="003732AA" w:rsidRPr="002E54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32AA" w:rsidRPr="002E5499">
        <w:rPr>
          <w:rFonts w:ascii="Times New Roman" w:hAnsi="Times New Roman" w:cs="Times New Roman"/>
          <w:sz w:val="24"/>
          <w:szCs w:val="24"/>
        </w:rPr>
        <w:t>Incidence per 10000 person-years and hazard ratios for COVID-19 infection in the NHIS and JBUH CDM susceptibility study.</w:t>
      </w:r>
    </w:p>
    <w:tbl>
      <w:tblPr>
        <w:tblStyle w:val="TableGrid"/>
        <w:tblW w:w="1474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992"/>
        <w:gridCol w:w="1276"/>
        <w:gridCol w:w="850"/>
        <w:gridCol w:w="1276"/>
        <w:gridCol w:w="850"/>
        <w:gridCol w:w="851"/>
        <w:gridCol w:w="709"/>
        <w:gridCol w:w="242"/>
        <w:gridCol w:w="750"/>
        <w:gridCol w:w="1276"/>
        <w:gridCol w:w="850"/>
        <w:gridCol w:w="1276"/>
        <w:gridCol w:w="850"/>
      </w:tblGrid>
      <w:tr w:rsidR="002E5499" w:rsidRPr="002E5499" w14:paraId="0B0A295B" w14:textId="77777777" w:rsidTr="00AC32D9">
        <w:trPr>
          <w:trHeight w:val="337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BAE987" w14:textId="77777777" w:rsidR="00822DAA" w:rsidRPr="002E5499" w:rsidRDefault="00822DAA">
            <w:pPr>
              <w:jc w:val="center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D932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22C7A3" w14:textId="77777777" w:rsidR="00822DAA" w:rsidRPr="002E5499" w:rsidRDefault="00822DAA">
            <w:pPr>
              <w:jc w:val="center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  <w:r w:rsidRPr="002E54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JBUH CDM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517FD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A2743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5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500C83" w14:textId="77777777" w:rsidR="00822DAA" w:rsidRPr="002E5499" w:rsidRDefault="00822DAA">
            <w:pPr>
              <w:jc w:val="center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  <w:r w:rsidRPr="002E5499">
              <w:rPr>
                <w:rFonts w:ascii="Times New Roman" w:hAnsi="Times New Roman" w:cs="Times New Roman"/>
                <w:b/>
                <w:sz w:val="24"/>
                <w:szCs w:val="24"/>
              </w:rPr>
              <w:t>NH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FCC47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5499" w:rsidRPr="002E5499" w14:paraId="76C0D5D9" w14:textId="77777777" w:rsidTr="00AC32D9">
        <w:trPr>
          <w:trHeight w:val="364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E141E8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Variabl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FAA1D73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  <w:lang w:val="ko-KR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389925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Cas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580E84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inci1000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318AEA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bCs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Adjusted</w:t>
            </w:r>
          </w:p>
          <w:p w14:paraId="12AAE5E4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hazard ratio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420CBF" w14:textId="77777777" w:rsidR="00822DAA" w:rsidRPr="005205DE" w:rsidRDefault="00822DAA">
            <w:pPr>
              <w:jc w:val="center"/>
              <w:rPr>
                <w:rFonts w:ascii="Times New Roman" w:eastAsia="Times New Roman Uni" w:hAnsi="Times New Roman" w:cs="Times New Roman"/>
                <w:color w:val="FF0000"/>
                <w:sz w:val="16"/>
                <w:szCs w:val="18"/>
              </w:rPr>
            </w:pPr>
            <w:r w:rsidRPr="00AC32D9">
              <w:rPr>
                <w:rFonts w:ascii="Times New Roman" w:eastAsia="Times New Roman Uni" w:hAnsi="Times New Roman" w:cs="Times New Roman"/>
                <w:i/>
                <w:color w:val="FF0000"/>
                <w:sz w:val="16"/>
                <w:szCs w:val="18"/>
              </w:rPr>
              <w:t>P</w:t>
            </w:r>
            <w:r w:rsidRPr="005205DE">
              <w:rPr>
                <w:rFonts w:ascii="Times New Roman" w:eastAsia="Times New Roman Uni" w:hAnsi="Times New Roman" w:cs="Times New Roman"/>
                <w:color w:val="FF0000"/>
                <w:sz w:val="16"/>
                <w:szCs w:val="18"/>
              </w:rPr>
              <w:t>-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EFDD6F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bCs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Unadjusted</w:t>
            </w:r>
          </w:p>
          <w:p w14:paraId="160EA59F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hazard ratio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F48460" w14:textId="77777777" w:rsidR="00822DAA" w:rsidRPr="005205DE" w:rsidRDefault="00822DAA">
            <w:pPr>
              <w:jc w:val="center"/>
              <w:rPr>
                <w:rFonts w:ascii="Times New Roman" w:eastAsia="Times New Roman Uni" w:hAnsi="Times New Roman" w:cs="Times New Roman"/>
                <w:color w:val="FF0000"/>
                <w:sz w:val="16"/>
                <w:szCs w:val="18"/>
                <w:lang w:val="ko-KR"/>
              </w:rPr>
            </w:pPr>
            <w:r w:rsidRPr="00AC32D9">
              <w:rPr>
                <w:rFonts w:ascii="Times New Roman" w:eastAsia="Times New Roman Uni" w:hAnsi="Times New Roman" w:cs="Times New Roman"/>
                <w:i/>
                <w:color w:val="FF0000"/>
                <w:sz w:val="16"/>
                <w:szCs w:val="18"/>
              </w:rPr>
              <w:t>P</w:t>
            </w:r>
            <w:r w:rsidRPr="005205DE">
              <w:rPr>
                <w:rFonts w:ascii="Times New Roman" w:eastAsia="Times New Roman Uni" w:hAnsi="Times New Roman" w:cs="Times New Roman"/>
                <w:color w:val="FF0000"/>
                <w:sz w:val="16"/>
                <w:szCs w:val="18"/>
              </w:rPr>
              <w:t>-value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18738E2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9E000E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Cases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74FDA3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inci1000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334D47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bCs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Adjusted</w:t>
            </w:r>
          </w:p>
          <w:p w14:paraId="51286852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hazard ratio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36EF3A" w14:textId="77777777" w:rsidR="00822DAA" w:rsidRPr="005205DE" w:rsidRDefault="00822DAA">
            <w:pPr>
              <w:jc w:val="center"/>
              <w:rPr>
                <w:rFonts w:ascii="Times New Roman" w:eastAsia="Times New Roman Uni" w:hAnsi="Times New Roman" w:cs="Times New Roman"/>
                <w:color w:val="FF0000"/>
                <w:sz w:val="16"/>
                <w:szCs w:val="18"/>
              </w:rPr>
            </w:pPr>
            <w:r w:rsidRPr="00AC32D9">
              <w:rPr>
                <w:rFonts w:ascii="Times New Roman" w:eastAsia="Times New Roman Uni" w:hAnsi="Times New Roman" w:cs="Times New Roman"/>
                <w:i/>
                <w:color w:val="FF0000"/>
                <w:sz w:val="16"/>
                <w:szCs w:val="18"/>
              </w:rPr>
              <w:t>P</w:t>
            </w:r>
            <w:r w:rsidRPr="005205DE">
              <w:rPr>
                <w:rFonts w:ascii="Times New Roman" w:eastAsia="Times New Roman Uni" w:hAnsi="Times New Roman" w:cs="Times New Roman"/>
                <w:color w:val="FF0000"/>
                <w:sz w:val="16"/>
                <w:szCs w:val="18"/>
              </w:rPr>
              <w:t>-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844AF4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bCs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Unadjusted</w:t>
            </w:r>
          </w:p>
          <w:p w14:paraId="723C4608" w14:textId="77777777" w:rsidR="00822DAA" w:rsidRPr="002E5499" w:rsidRDefault="00822DAA">
            <w:pPr>
              <w:jc w:val="center"/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hazard ratio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57A77B" w14:textId="77777777" w:rsidR="00822DAA" w:rsidRPr="005205DE" w:rsidRDefault="00822DAA">
            <w:pPr>
              <w:jc w:val="center"/>
              <w:rPr>
                <w:rFonts w:ascii="Times New Roman" w:eastAsia="Times New Roman Uni" w:hAnsi="Times New Roman" w:cs="Times New Roman"/>
                <w:color w:val="FF0000"/>
                <w:sz w:val="16"/>
                <w:szCs w:val="18"/>
              </w:rPr>
            </w:pPr>
            <w:r w:rsidRPr="00AC32D9">
              <w:rPr>
                <w:rFonts w:ascii="Times New Roman" w:eastAsia="Times New Roman Uni" w:hAnsi="Times New Roman" w:cs="Times New Roman"/>
                <w:i/>
                <w:color w:val="FF0000"/>
                <w:sz w:val="16"/>
                <w:szCs w:val="18"/>
              </w:rPr>
              <w:t>P</w:t>
            </w:r>
            <w:r w:rsidRPr="005205DE">
              <w:rPr>
                <w:rFonts w:ascii="Times New Roman" w:eastAsia="Times New Roman Uni" w:hAnsi="Times New Roman" w:cs="Times New Roman"/>
                <w:color w:val="FF0000"/>
                <w:sz w:val="16"/>
                <w:szCs w:val="18"/>
              </w:rPr>
              <w:t>-value</w:t>
            </w:r>
          </w:p>
        </w:tc>
      </w:tr>
      <w:tr w:rsidR="002E5499" w:rsidRPr="002E5499" w14:paraId="1135617C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8E090" w14:textId="77777777" w:rsidR="00822DAA" w:rsidRPr="002E5499" w:rsidRDefault="00822DAA">
            <w:pPr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2BE28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0,59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E5CA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5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5B6C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0F18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E21E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789A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9041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4DE91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13,22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3632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8,374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ED20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C967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40134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F22C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5DB9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</w:tr>
      <w:tr w:rsidR="002E5499" w:rsidRPr="002E5499" w14:paraId="4BED55F3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E985AC" w14:textId="77777777" w:rsidR="00822DAA" w:rsidRPr="002E5499" w:rsidRDefault="00822DAA">
            <w:pPr>
              <w:rPr>
                <w:rFonts w:ascii="Times New Roman" w:eastAsia="Times New Roman Uni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Times New Roman Uni" w:hAnsi="Times New Roman" w:cs="Times New Roman"/>
                <w:sz w:val="16"/>
                <w:szCs w:val="18"/>
              </w:rPr>
              <w:t>UDC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4B9F71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924D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827A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4E9D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B7FD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572A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F6BD53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E0994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5B00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FF2C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2D46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C42A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5A71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8979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</w:tr>
      <w:tr w:rsidR="002E5499" w:rsidRPr="002E5499" w14:paraId="576844A7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07250A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24E1B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0,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6D9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F4D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40B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672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FF4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977ABE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4C96D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06,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FC2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9,5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CDD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21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862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3FDE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2D5E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F55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14DE5D97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E951B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4B0FD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0,2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C701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433D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575A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71 (0.52-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F6A81" w14:textId="2C4CFCB6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5916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71 (0.51-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7311F" w14:textId="455888DB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4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8447E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06,6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75A5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8,8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2556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16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37CC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3 (0.90-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5C942" w14:textId="29978AA7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6DE5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2 (0.89-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B8E49" w14:textId="2652D428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</w:tr>
      <w:tr w:rsidR="002E5499" w:rsidRPr="002E5499" w14:paraId="3016937F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B91FE1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UDCA Do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608D32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965E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6DD2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F0EA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16B8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67AC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C1C7D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E1C53E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AB13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E241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C33C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BC29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6198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DA8E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1156D5F8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252B3A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F843D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0,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34A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377D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9E53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AAC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22D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A1281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8BCFD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06,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9B5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9,5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1147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21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B44D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DE1E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F6B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D82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599A17D8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5B5798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 xml:space="preserve">  300mg or l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4D8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Malgun Gothic" w:hAnsi="Times New Roman" w:cs="Times New Roman"/>
                <w:sz w:val="16"/>
                <w:szCs w:val="20"/>
              </w:rPr>
              <w:t>11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9EF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282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81F2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Malgun Gothic" w:hAnsi="Times New Roman" w:cs="Times New Roman"/>
                <w:sz w:val="16"/>
                <w:szCs w:val="18"/>
              </w:rPr>
              <w:t>0.78 (0.53-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F64EC" w14:textId="20878C90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20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F781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Malgun Gothic" w:hAnsi="Times New Roman" w:cs="Times New Roman"/>
                <w:sz w:val="16"/>
                <w:szCs w:val="18"/>
              </w:rPr>
              <w:t>0.79 (0.53-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2EF9B3" w14:textId="7087174B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2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2E1EB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E5499">
              <w:rPr>
                <w:rFonts w:ascii="Times New Roman" w:hAnsi="Times New Roman" w:cs="Times New Roman"/>
                <w:sz w:val="16"/>
              </w:rPr>
              <w:t>157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58C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E5499">
              <w:rPr>
                <w:rFonts w:ascii="Times New Roman" w:hAnsi="Times New Roman" w:cs="Times New Roman"/>
                <w:sz w:val="16"/>
              </w:rPr>
              <w:t>66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2AAC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1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E2C6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4 (0.91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F171" w14:textId="14CC74BD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5D7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2 (0.89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3071" w14:textId="52A1B75B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38F0A886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1AD89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 xml:space="preserve">  </w:t>
            </w:r>
            <w:r w:rsidRPr="002E5499">
              <w:rPr>
                <w:rFonts w:ascii="Times New Roman" w:hAnsi="Times New Roman" w:cs="Times New Roman"/>
                <w:sz w:val="16"/>
                <w:szCs w:val="14"/>
              </w:rPr>
              <w:t>More than 300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B221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Malgun Gothic" w:hAnsi="Times New Roman" w:cs="Times New Roman"/>
                <w:sz w:val="16"/>
                <w:szCs w:val="20"/>
              </w:rPr>
              <w:t>8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4EA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7B2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Malgun Gothic" w:hAnsi="Times New Roman" w:cs="Times New Roman"/>
                <w:sz w:val="16"/>
                <w:szCs w:val="18"/>
              </w:rPr>
              <w:t>45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AE4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Malgun Gothic" w:hAnsi="Times New Roman" w:cs="Times New Roman"/>
                <w:sz w:val="16"/>
                <w:szCs w:val="18"/>
              </w:rPr>
              <w:t>0.64 (0.42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1C28" w14:textId="0B283DDE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3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0B1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eastAsia="Malgun Gothic" w:hAnsi="Times New Roman" w:cs="Times New Roman"/>
                <w:sz w:val="16"/>
                <w:szCs w:val="18"/>
              </w:rPr>
              <w:t>0.63 (0.41-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368B" w14:textId="09957B01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63589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E5499">
              <w:rPr>
                <w:rFonts w:ascii="Times New Roman" w:hAnsi="Times New Roman" w:cs="Times New Roman"/>
                <w:sz w:val="16"/>
              </w:rPr>
              <w:t>487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BBBB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E5499">
              <w:rPr>
                <w:rFonts w:ascii="Times New Roman" w:hAnsi="Times New Roman" w:cs="Times New Roman"/>
                <w:sz w:val="16"/>
              </w:rPr>
              <w:t>22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CD07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76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64A8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1 (0.86-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641CF" w14:textId="02A73CA6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78C7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2 (0.88-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3E121" w14:textId="2103FA13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5601EB22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7DE823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3F36D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6E14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DCD4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88D6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6AC1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50D9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16C01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D3ACE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C505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2E55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5C66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917F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826B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1C36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7E814C8D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A65158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8B563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6,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4D2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B9F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3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8FD7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A12E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465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424F4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E7F7D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47,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AA8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,7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CCF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27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5452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5F3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21A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2D1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1721258F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2B9D4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7FD68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3,7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6C59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676E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4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BBE2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26 (0.90-1.7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BAAC6" w14:textId="21DA210D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3536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17 (0.84-1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2AE31" w14:textId="14EF7EA5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3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81749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65,3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319E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,6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48FB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09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A94E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81 (0.79-0.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E726D" w14:textId="64CE5271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88EA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84 (0.81-0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541FC" w14:textId="309D607A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4D3EDDF5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AA9D96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6C7E0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A9F3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BCDC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378B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A90F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946E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02C61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67668F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5112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F43E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CED1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0E5C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BB9E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82FC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20A629BE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D5DDF6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~ 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B11E0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,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CF8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57D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5BF3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.29 (0.89-5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F208" w14:textId="4832BA6D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8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2EE3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.09 (0.82-5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791DCD" w14:textId="42DA2F12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12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79244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,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28E3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B19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547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DC7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33 (1.20-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5BF4B" w14:textId="09D6DF60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5AD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49 (1.35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C597" w14:textId="208AFD4B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505CF99B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9C297A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0 ~ 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F003C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4,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276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D40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4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92E2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3474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3F6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5D1BD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0107E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04,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0C3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8,6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87A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226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214E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1E4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D77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4FA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5FBC4B64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E07D89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0 ~ 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3CBC8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8,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92CA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09E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8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02A8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20 (0.81-1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52B0" w14:textId="5D26C51B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F50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27 (0.86-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307470" w14:textId="474CA90B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2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EFF2A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81,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0E8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8,6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B97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05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F1BA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83 (0.81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53854" w14:textId="34F535BC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B3C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82 (0.79-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A04D" w14:textId="0F23D8FA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69C9B483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5159E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80 ~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3B2EF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,8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6323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067E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8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FDF0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.27 (1.41-3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C6ADB" w14:textId="33649106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0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C46C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.44 (1.53-3.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E7E2" w14:textId="62FDED3A" w:rsidR="00822DAA" w:rsidRPr="005205DE" w:rsidRDefault="003B18B6" w:rsidP="00AC32D9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D0B8E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6,4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2035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69B0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37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77DB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79 (0.74-0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ECB90" w14:textId="33298D91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45DB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77 (0.71-0.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BAF1C" w14:textId="6D47A12B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0CA8C945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1F02A4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Economic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B553D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E98D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AC80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960E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86BDE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F029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32ED4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C5FD9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E24D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7C1D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44A5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5DC4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F76D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FE09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54423950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3E1490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A7B08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B16A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1EE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849E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EF6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C72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6D9AA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D2F74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34,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5F76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,9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E74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33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4BBB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2 (0.89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18B02" w14:textId="2278689D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A26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1 (0.88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C2C8" w14:textId="6FFEF138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14C54D28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9D96EB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Midd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B37B9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8BE2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47CE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229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68F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226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D58C4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72745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97,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6795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8,9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9AD8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22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493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A50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01A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D35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0ADA1626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DB2DF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340FD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FBA0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0E7C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9791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83EF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4D6D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1A2D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2FB05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81,3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D154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,5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73C6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85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5514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87 (0.84-0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BCF0F" w14:textId="66A71CB5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34A1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86 (0.83-0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F284F" w14:textId="2278E243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16B059ED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90732A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Residential are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9EF76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6596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F96B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6827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8C73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009C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3343D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BDC24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3FD3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5B00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F957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5359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4DEE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74A7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0964AD86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769066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Metr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8E4E7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8BB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DCCC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1F8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617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53A3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375954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6A9CF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77,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4AB7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9,7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1BD4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424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511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49 (1.44-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972E" w14:textId="44790DF9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7F8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48 (1.43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714C6" w14:textId="128CF3FE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04D4E43C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ACFE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Rur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3678C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3F80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E216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4E4C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A920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FB15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317F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EA616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35,3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67E2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8,6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1CB8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964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9A01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0102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7F0D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072E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05F22892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447CE1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77AE9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18B3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72EF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2E14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A19B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8898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A0949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709C6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CDC7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2417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5EDE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3E2C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FA07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AF914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46508727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0B1446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1593D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5E48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D73D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280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4B3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A53E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2931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52046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87,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04AA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,8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C8A9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7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676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AC8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6E0E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CF9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6B5C80F8" w14:textId="77777777" w:rsidTr="00AC32D9">
        <w:trPr>
          <w:trHeight w:val="6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5DB3B8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5 ~ 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C4577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B230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AA37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199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FF7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0A7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249D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B7D78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75,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4641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8,2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148A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86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C4D1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01 (0.98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1858" w14:textId="7319D3DC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51</w:t>
            </w:r>
            <w:r w:rsidR="003B18B6" w:rsidRPr="005205DE">
              <w:rPr>
                <w:rFonts w:ascii="Times New Roman" w:hAnsi="Times New Roman" w:cs="Times New Roman" w:hint="eastAsia"/>
                <w:color w:val="FF0000"/>
                <w:sz w:val="16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DB46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8 (0.95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E6B05" w14:textId="3E74D33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20</w:t>
            </w:r>
            <w:r w:rsidR="003B18B6" w:rsidRPr="005205DE">
              <w:rPr>
                <w:rFonts w:ascii="Times New Roman" w:hAnsi="Times New Roman" w:cs="Times New Roman" w:hint="eastAsia"/>
                <w:color w:val="FF0000"/>
                <w:sz w:val="16"/>
                <w:szCs w:val="20"/>
              </w:rPr>
              <w:t>3</w:t>
            </w:r>
          </w:p>
        </w:tc>
      </w:tr>
      <w:tr w:rsidR="002E5499" w:rsidRPr="002E5499" w14:paraId="48AE3497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CA87F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Over 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68FA7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D510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AD41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80A1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7FEF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DA8D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423A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38200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0,8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0562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,2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6BC5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49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40DB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83 (0.79-0.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F7448" w14:textId="40E186EC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CD49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85 (0.81-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43DA9" w14:textId="22D7ADBD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0B1AD4FF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246789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Ascit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A4D51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F1FB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11D0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2819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12EC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B855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17D11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6BCECB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298D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EB1A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1E79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EBE9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16CF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DDA4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707ADAD0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69E4E6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7F101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9,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A0A1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2013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E51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6C3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EFF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FE37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A56B0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08,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8950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8,2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4BE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74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0FD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C86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153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DE7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3704ACA2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95E5E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15F8E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B0EC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21BF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3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6C2D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0 (0.39-2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EA214" w14:textId="7A955FE7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CB48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0 (0.40-2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68205" w14:textId="3C0D7CE1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7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46F80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,7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4C6F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260C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48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6905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43 (0.37-0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D788F" w14:textId="0F7D8251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6DCF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41 (0.35-0.4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6DEF8" w14:textId="4730ED72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7C7A8B5B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5F82D7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Autoimmune</w:t>
            </w:r>
          </w:p>
          <w:p w14:paraId="702B5096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BF8C9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07D1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C33E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FD64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CEFF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F703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5197E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3D0DD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8252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535C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D2ED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B089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5E2F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1C4E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4300A236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4114ED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CC8D1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9,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E29C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E4B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CCF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12E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3E21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D57DF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4D94D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42,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3D38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5,1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7AC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7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ED55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BC9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258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889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3F8A7750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CDC8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F2352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E7F5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8532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86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B90A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51 (0.55-4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9566C" w14:textId="4F8D205F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42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53B8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37 (0.51-3.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9C97E" w14:textId="6C7C9F86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5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A3AEA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0,5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F37B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,2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A6B6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18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6761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8 (0.94-1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CB143" w14:textId="5CFD25BB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9229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3 (0.89-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FFC99" w14:textId="3B121AB0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001</w:t>
            </w:r>
          </w:p>
        </w:tc>
      </w:tr>
      <w:tr w:rsidR="002E5499" w:rsidRPr="002E5499" w14:paraId="51FC77FA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1009F6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D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5AEA4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B4DD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5D79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DB02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C77C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BE76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CA549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1BA80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8F9F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A5D2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3CA7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B7E1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1150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114E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5AE9614B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938E48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C63F8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6,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073B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F4F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D00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4E7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06A6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ADA65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D40E3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52,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F71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,7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41B4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319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382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F7D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65E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C36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7D1BBFEE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66565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ACA3C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,4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45CE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C6ED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624E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15 (0.77-1.7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254E9" w14:textId="741FB54D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49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041D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11 (0.75-1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9BA3A" w14:textId="0400C514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60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4A320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60,7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E83E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,6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7C9D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998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7973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71 (0.69-0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13640" w14:textId="769D5BA2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B3F9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65 (0.63-0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28381" w14:textId="40969779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49D36DF1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9F0606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B6D1B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7785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1C52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45D0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2A24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9310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099C5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DBFE9E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C5DF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E996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03D9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6B72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CED9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4A4CE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05A9B318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2DA119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8A212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9,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6FD0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50AC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B079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59B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C48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E6635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7D8A2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86,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8A3B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2,6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DDB1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247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F2A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65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408E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A30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04C7A3B7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847E1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FA6A5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,4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F53A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89CF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7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A4FC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26 (0.08-0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43B6D" w14:textId="7F7B2E2D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870C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24 (0.08-0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6F1E" w14:textId="2C954B3C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1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4FBB6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26,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5084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,7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C606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14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BB8A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77 (0.75-0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8631E" w14:textId="0F10795A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F5E6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75 (0.72-0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63E0F" w14:textId="6C3DC602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34D001BC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E043EC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Encephalopath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9AA78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9A40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5C2E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22FF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7FF9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4EEF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1F581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840BB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2CB7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384F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0EC8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F712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4CB2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22C7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</w:tr>
      <w:tr w:rsidR="002E5499" w:rsidRPr="002E5499" w14:paraId="0D363C1D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DF477D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C6571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0,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898B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E87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6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E41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FFE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2DA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C2DBA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716A0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411,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DC95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8,2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E20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64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FA4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85A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94E4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E83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11BA3593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CD0BD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D0E94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33EE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147D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4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EAD3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09 (0.15-7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91A0F" w14:textId="33A76112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9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998E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07 (0.15-7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9018" w14:textId="767414C2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9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F0B3F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,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43E5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875A8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2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6970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8 (0.80-1.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BEDA3" w14:textId="060C1C69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84BB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83 (0.68-1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ECDCE" w14:textId="18E23EC1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06</w:t>
            </w:r>
            <w:r w:rsidR="003B18B6" w:rsidRPr="005205DE">
              <w:rPr>
                <w:rFonts w:ascii="Times New Roman" w:hAnsi="Times New Roman" w:cs="Times New Roman" w:hint="eastAsia"/>
                <w:color w:val="FF0000"/>
                <w:sz w:val="16"/>
                <w:szCs w:val="20"/>
              </w:rPr>
              <w:t>7</w:t>
            </w:r>
          </w:p>
        </w:tc>
      </w:tr>
      <w:tr w:rsidR="002E5499" w:rsidRPr="002E5499" w14:paraId="4458B526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A604CC" w14:textId="77777777" w:rsidR="00822DAA" w:rsidRPr="002E5499" w:rsidRDefault="00822DA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Lung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12C906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6A685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F372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2954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67A2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9C39A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11A7B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5BD6D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EF61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48CDB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C6AA0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3576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C53F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D42C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307A0C53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2A4441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893619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39,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37AC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8C1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5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0B1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D03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F833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97A5E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985A7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258,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4E7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,2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278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6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273A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B35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FD5F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024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73F0EAA0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9E46" w14:textId="77777777" w:rsidR="00822DAA" w:rsidRPr="002E5499" w:rsidRDefault="00822DA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BFC044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,4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FCC9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7A4A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02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55E0E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43 (0.76-2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63DCA" w14:textId="3743B898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2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D4E37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65 (0.89-3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7A08" w14:textId="5E4D601E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11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4C6DE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55,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03D03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7,1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161A1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168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B002D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1.05 (1.02-1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2C260" w14:textId="19AA89CA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79272" w14:textId="77777777" w:rsidR="00822DAA" w:rsidRPr="002E5499" w:rsidRDefault="00822D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E5499">
              <w:rPr>
                <w:rFonts w:ascii="Times New Roman" w:hAnsi="Times New Roman" w:cs="Times New Roman"/>
                <w:sz w:val="16"/>
                <w:szCs w:val="18"/>
              </w:rPr>
              <w:t>0.99 (0.96-1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A1ABF" w14:textId="3A8E27B0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522</w:t>
            </w:r>
          </w:p>
        </w:tc>
      </w:tr>
      <w:tr w:rsidR="002E5499" w:rsidRPr="002E5499" w14:paraId="4AB9993A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7C65E2C6" w14:textId="77777777" w:rsidR="00822DAA" w:rsidRPr="005205DE" w:rsidRDefault="00822DAA">
            <w:pPr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AR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6BB9C06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861E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1A7D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0249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9888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6A53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6E7DEFF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706C02F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B948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DD92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1A75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D37C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0B2B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4FAE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64082671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4D3819D7" w14:textId="77777777" w:rsidR="00822DAA" w:rsidRPr="005205DE" w:rsidRDefault="00822DAA">
            <w:pPr>
              <w:ind w:firstLineChars="100" w:firstLine="160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lastRenderedPageBreak/>
              <w:t>No</w:t>
            </w:r>
          </w:p>
        </w:tc>
        <w:tc>
          <w:tcPr>
            <w:tcW w:w="70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  <w:hideMark/>
          </w:tcPr>
          <w:p w14:paraId="7C4429C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34,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1EA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982B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5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F60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704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A99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6F0DBA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  <w:hideMark/>
          </w:tcPr>
          <w:p w14:paraId="6126393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338,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577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6,5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D36B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229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A17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E2D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564C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4C6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6BFFBF44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7B7B623" w14:textId="77777777" w:rsidR="00822DAA" w:rsidRPr="005205DE" w:rsidRDefault="00822DAA">
            <w:pPr>
              <w:ind w:firstLineChars="100" w:firstLine="160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D3249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6,2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ED64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FF29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86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B0BB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35 (0.90-2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D1211" w14:textId="596D52A9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14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B04E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48 (1.04-2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E18970A" w14:textId="37D6C1AC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29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675B8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74,5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E743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3,8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E95E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058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A039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04 (0.99-1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923BB" w14:textId="695E4931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11</w:t>
            </w:r>
            <w:r w:rsidR="003B18B6" w:rsidRPr="005205DE">
              <w:rPr>
                <w:rFonts w:ascii="Times New Roman" w:hAnsi="Times New Roman" w:cs="Times New Roman" w:hint="eastAsia"/>
                <w:color w:val="FF0000"/>
                <w:sz w:val="16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C8F4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0.79 (0.76-0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18889" w14:textId="0AB75588" w:rsidR="00822DAA" w:rsidRPr="005205DE" w:rsidRDefault="003B18B6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43CBECF4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598931" w14:textId="77777777" w:rsidR="00822DAA" w:rsidRPr="005205DE" w:rsidRDefault="00822DAA">
            <w:pPr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IC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F0EF7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ECFA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1924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5D92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896D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EAE1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BA4E6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5D896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DD83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B8F1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E380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8655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4C40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0F8F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55A7D079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4E2296" w14:textId="77777777" w:rsidR="00822DAA" w:rsidRPr="005205DE" w:rsidRDefault="00822DAA">
            <w:pPr>
              <w:ind w:firstLineChars="100" w:firstLine="160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91951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38,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1102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4D4F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57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B30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600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946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5258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8DC4B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392,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B46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9,2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34F5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188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7171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C0F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A84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A32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36549FD3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5A799" w14:textId="77777777" w:rsidR="00822DAA" w:rsidRPr="005205DE" w:rsidRDefault="00822DAA">
            <w:pPr>
              <w:ind w:firstLineChars="100" w:firstLine="160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2B52C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2,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4617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C91C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99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2A224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41 (0.75-2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32727" w14:textId="52090F96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2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1E87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38 (1.00-2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0339D" w14:textId="44D0B5AE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05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F8D6B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21,0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20BA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,0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642C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278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D048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12 (1.05-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41514" w14:textId="612AD18A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00</w:t>
            </w:r>
            <w:r w:rsidR="003B18B6" w:rsidRPr="005205DE">
              <w:rPr>
                <w:rFonts w:ascii="Times New Roman" w:hAnsi="Times New Roman" w:cs="Times New Roman" w:hint="eastAsia"/>
                <w:color w:val="FF0000"/>
                <w:sz w:val="16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95CCE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09 (1.02-1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A420C" w14:textId="3658F7FB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010</w:t>
            </w:r>
          </w:p>
        </w:tc>
      </w:tr>
      <w:tr w:rsidR="002E5499" w:rsidRPr="002E5499" w14:paraId="22604845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8436D8" w14:textId="1013D2D6" w:rsidR="00822DAA" w:rsidRPr="005205DE" w:rsidRDefault="00822DAA">
            <w:pPr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OC</w:t>
            </w:r>
            <w:r w:rsidR="00B97281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38EA7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7A39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B687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469B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75C74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2ADF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590F8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B4D734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0ABB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8BD2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CB4E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46C1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473D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D011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7D946D52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C14246" w14:textId="77777777" w:rsidR="00822DAA" w:rsidRPr="005205DE" w:rsidRDefault="00822DAA">
            <w:pPr>
              <w:ind w:firstLineChars="100" w:firstLine="160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18750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34,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DB80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9AE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56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2AA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B60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884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BE11A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B8576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242,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466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2,0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FA2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178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F71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25A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5A01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123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3A011CE3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2E7B6" w14:textId="77777777" w:rsidR="00822DAA" w:rsidRPr="005205DE" w:rsidRDefault="00822DAA">
            <w:pPr>
              <w:ind w:firstLineChars="100" w:firstLine="160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F013F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6,5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A1B2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0AB1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77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172B7" w14:textId="0CB36E30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19</w:t>
            </w:r>
            <w:r w:rsidR="008424AF"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 xml:space="preserve"> </w:t>
            </w: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(0.80-1.7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AC800" w14:textId="40A7C070" w:rsidR="00822DAA" w:rsidRPr="005205DE" w:rsidRDefault="00822DAA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eastAsia="Malgun Gothic" w:hAnsi="Times New Roman" w:cs="Times New Roman"/>
                <w:color w:val="FF0000"/>
                <w:sz w:val="16"/>
                <w:szCs w:val="18"/>
              </w:rPr>
              <w:t>.39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762AC" w14:textId="5A96CDA6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31</w:t>
            </w:r>
            <w:r w:rsidR="008424AF"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 xml:space="preserve"> </w:t>
            </w: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(0.90-1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11C94" w14:textId="15D6B805" w:rsidR="00822DAA" w:rsidRPr="005205DE" w:rsidRDefault="007322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>.15</w:t>
            </w:r>
            <w:r w:rsidR="003B18B6"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22272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70,7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5687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8,3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4D6B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213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E53F8" w14:textId="4545EE4C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3.03</w:t>
            </w:r>
            <w:r w:rsidR="008424AF"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 xml:space="preserve"> </w:t>
            </w: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(2.88-3.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825FC" w14:textId="42B574D2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62D09" w14:textId="7DCBF9F3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.05</w:t>
            </w:r>
            <w:r w:rsidR="008424AF"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 xml:space="preserve"> </w:t>
            </w: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(1.02-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A68BF" w14:textId="0E2E2D28" w:rsidR="00822DAA" w:rsidRPr="005205DE" w:rsidRDefault="007322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 w:val="16"/>
                <w:szCs w:val="20"/>
              </w:rPr>
              <w:t>.01</w:t>
            </w:r>
            <w:r w:rsidR="003B18B6" w:rsidRPr="005205DE">
              <w:rPr>
                <w:rFonts w:ascii="Times New Roman" w:hAnsi="Times New Roman" w:cs="Times New Roman" w:hint="eastAsia"/>
                <w:color w:val="FF0000"/>
                <w:sz w:val="16"/>
                <w:szCs w:val="20"/>
              </w:rPr>
              <w:t>0</w:t>
            </w:r>
          </w:p>
        </w:tc>
      </w:tr>
      <w:tr w:rsidR="002E5499" w:rsidRPr="002E5499" w14:paraId="473314EF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BDFE77" w14:textId="77777777" w:rsidR="00822DAA" w:rsidRPr="005205DE" w:rsidRDefault="00822DAA">
            <w:pPr>
              <w:ind w:firstLineChars="100" w:firstLine="160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Vacci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D7F87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2DF6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0DF1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B2E1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37BF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8D17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085DF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093B6B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979A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CB6E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2E2A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E66B4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6E42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B810F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49AB7AAF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B6F1AA" w14:textId="77777777" w:rsidR="00822DAA" w:rsidRPr="005205DE" w:rsidRDefault="00822DAA">
            <w:pPr>
              <w:ind w:firstLineChars="100" w:firstLine="160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61BC4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FDF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3D0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344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34A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7D0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0B3C47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14354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209,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C0B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3,3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74CE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151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049C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C596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C016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AF0D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  <w:tr w:rsidR="002E5499" w:rsidRPr="002E5499" w14:paraId="74A4EFCF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E7A3E" w14:textId="77777777" w:rsidR="00822DAA" w:rsidRPr="005205DE" w:rsidRDefault="00822DAA">
            <w:pPr>
              <w:ind w:firstLineChars="100" w:firstLine="160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F4813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E6CB4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D1F0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A0D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2582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BBA8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FFDB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E587E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204,0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AD598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7,0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12905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851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F87F3" w14:textId="1540DE49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0.16</w:t>
            </w:r>
            <w:r w:rsidR="008424AF"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 xml:space="preserve"> </w:t>
            </w: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(0.15-0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F34BD" w14:textId="73E36598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73117" w14:textId="749C457F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0.57</w:t>
            </w:r>
            <w:r w:rsidR="008424AF"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 xml:space="preserve"> </w:t>
            </w:r>
            <w:r w:rsidRPr="005205DE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(0.55-0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337EB" w14:textId="1C870A43" w:rsidR="00822DAA" w:rsidRPr="005205DE" w:rsidRDefault="003B18B6" w:rsidP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 w:rsidRPr="005205DE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822DAA" w:rsidRPr="002E5499" w14:paraId="2324B905" w14:textId="77777777" w:rsidTr="00AC32D9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690D64D" w14:textId="772807DB" w:rsidR="00822DAA" w:rsidRPr="005205DE" w:rsidRDefault="005B772A">
            <w:pPr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>CCI (mean, S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D7A3CCA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7ACBC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E771B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01978C" w14:textId="3EA1E352" w:rsidR="00822DAA" w:rsidRPr="005205DE" w:rsidRDefault="008424A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>0.97 (0.81-1.1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1FC68D" w14:textId="7E8E6572" w:rsidR="00822DAA" w:rsidRPr="005205DE" w:rsidRDefault="008424A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>.74</w:t>
            </w:r>
            <w:r w:rsidR="003B18B6"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10F041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6DDD01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6840FF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645C62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38C830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648FD5" w14:textId="4DFD9FC6" w:rsidR="00822DAA" w:rsidRPr="005205DE" w:rsidRDefault="00134372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5205DE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>1.08 (1.08-1.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EED9A3" w14:textId="7EE74E64" w:rsidR="00822DAA" w:rsidRPr="005205DE" w:rsidRDefault="00AC32D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20"/>
              </w:rPr>
              <w:t>&lt;</w:t>
            </w:r>
            <w:r w:rsidR="00134372" w:rsidRPr="005205DE">
              <w:rPr>
                <w:rFonts w:ascii="Times New Roman" w:hAnsi="Times New Roman" w:cs="Times New Roman" w:hint="eastAsia"/>
                <w:color w:val="FF0000"/>
                <w:sz w:val="16"/>
                <w:szCs w:val="20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201469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BBE3F3" w14:textId="77777777" w:rsidR="00822DAA" w:rsidRPr="005205DE" w:rsidRDefault="00822DA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</w:tc>
      </w:tr>
    </w:tbl>
    <w:p w14:paraId="2255A430" w14:textId="77777777" w:rsidR="001B3A5C" w:rsidRPr="002E5499" w:rsidRDefault="001B3A5C" w:rsidP="000E2902">
      <w:pPr>
        <w:rPr>
          <w:rFonts w:ascii="Times New Roman" w:hAnsi="Times New Roman" w:cs="Times New Roman"/>
          <w:szCs w:val="20"/>
        </w:rPr>
      </w:pPr>
    </w:p>
    <w:p w14:paraId="72B9448A" w14:textId="3C445104" w:rsidR="00356354" w:rsidRPr="002E5499" w:rsidRDefault="00302E25" w:rsidP="003732AA">
      <w:pPr>
        <w:rPr>
          <w:rFonts w:ascii="Times New Roman" w:hAnsi="Times New Roman" w:cs="Times New Roman"/>
          <w:b/>
          <w:sz w:val="24"/>
          <w:szCs w:val="24"/>
        </w:rPr>
      </w:pPr>
      <w:r w:rsidRPr="002E5499">
        <w:rPr>
          <w:rFonts w:ascii="Times New Roman" w:hAnsi="Times New Roman" w:cs="Times New Roman"/>
          <w:szCs w:val="20"/>
        </w:rPr>
        <w:t>Abbreviations: NHIS, the national health insurance service; JBUH, Jeonbuk national university hospital; CDM, common data model; UDCA, ursodeoxycholic acid; DM, diabetes mellitus; NAFLD, nonalcoholic fatty liver disease</w:t>
      </w:r>
      <w:r w:rsidRPr="002E5499">
        <w:rPr>
          <w:rFonts w:ascii="Times New Roman" w:hAnsi="Times New Roman" w:cs="Times New Roman" w:hint="eastAsia"/>
          <w:szCs w:val="20"/>
        </w:rPr>
        <w:t xml:space="preserve">; 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ARB,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Angiotensin receptor blocker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; ICS;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Inhaled corticosteroid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; OC</w:t>
      </w:r>
      <w:r w:rsidR="00B97281">
        <w:rPr>
          <w:rFonts w:ascii="Times New Roman" w:hAnsi="Times New Roman" w:cs="Times New Roman" w:hint="eastAsia"/>
          <w:color w:val="FF0000"/>
          <w:szCs w:val="20"/>
        </w:rPr>
        <w:t>S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,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Oral corticosteroid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; CCI, Charlson comorbidity index</w:t>
      </w:r>
      <w:r w:rsidR="005076D4">
        <w:rPr>
          <w:rFonts w:ascii="Times New Roman" w:hAnsi="Times New Roman" w:cs="Times New Roman"/>
          <w:color w:val="FF0000"/>
          <w:szCs w:val="20"/>
        </w:rPr>
        <w:t xml:space="preserve">; </w:t>
      </w:r>
      <w:r w:rsidR="005076D4" w:rsidRPr="005205DE">
        <w:rPr>
          <w:rFonts w:ascii="Times New Roman" w:hAnsi="Times New Roman" w:cs="Times New Roman"/>
          <w:color w:val="FF0000"/>
          <w:szCs w:val="20"/>
        </w:rPr>
        <w:t>SD</w:t>
      </w:r>
      <w:r w:rsidR="005076D4">
        <w:rPr>
          <w:rFonts w:ascii="Times New Roman" w:hAnsi="Times New Roman" w:cs="Times New Roman"/>
          <w:color w:val="FF0000"/>
          <w:szCs w:val="20"/>
        </w:rPr>
        <w:t>, standard deviation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.</w:t>
      </w:r>
    </w:p>
    <w:p w14:paraId="48876555" w14:textId="77777777" w:rsidR="00356354" w:rsidRPr="002E5499" w:rsidRDefault="00356354" w:rsidP="003732AA">
      <w:pPr>
        <w:rPr>
          <w:rFonts w:ascii="Times New Roman" w:hAnsi="Times New Roman" w:cs="Times New Roman"/>
          <w:b/>
          <w:sz w:val="24"/>
          <w:szCs w:val="24"/>
        </w:rPr>
      </w:pPr>
    </w:p>
    <w:p w14:paraId="0D4749D2" w14:textId="77777777" w:rsidR="00356354" w:rsidRPr="002E5499" w:rsidRDefault="00356354" w:rsidP="003732AA">
      <w:pPr>
        <w:rPr>
          <w:rFonts w:ascii="Times New Roman" w:hAnsi="Times New Roman" w:cs="Times New Roman"/>
          <w:b/>
          <w:sz w:val="24"/>
          <w:szCs w:val="24"/>
        </w:rPr>
      </w:pPr>
    </w:p>
    <w:p w14:paraId="02E7ABE6" w14:textId="77777777" w:rsidR="00356354" w:rsidRPr="002E5499" w:rsidRDefault="00356354" w:rsidP="003732AA">
      <w:pPr>
        <w:rPr>
          <w:rFonts w:ascii="Times New Roman" w:hAnsi="Times New Roman" w:cs="Times New Roman"/>
          <w:b/>
          <w:sz w:val="24"/>
          <w:szCs w:val="24"/>
        </w:rPr>
      </w:pPr>
    </w:p>
    <w:p w14:paraId="0CBA4949" w14:textId="77777777" w:rsidR="00356354" w:rsidRPr="002E5499" w:rsidRDefault="00356354" w:rsidP="003732AA">
      <w:pPr>
        <w:rPr>
          <w:rFonts w:ascii="Times New Roman" w:hAnsi="Times New Roman" w:cs="Times New Roman"/>
          <w:b/>
          <w:sz w:val="24"/>
          <w:szCs w:val="24"/>
        </w:rPr>
      </w:pPr>
    </w:p>
    <w:p w14:paraId="619A27DF" w14:textId="77777777" w:rsidR="00356354" w:rsidRPr="002E5499" w:rsidRDefault="00356354" w:rsidP="003732AA">
      <w:pPr>
        <w:rPr>
          <w:rFonts w:ascii="Times New Roman" w:hAnsi="Times New Roman" w:cs="Times New Roman"/>
          <w:b/>
          <w:sz w:val="24"/>
          <w:szCs w:val="24"/>
        </w:rPr>
      </w:pPr>
    </w:p>
    <w:p w14:paraId="71F8893D" w14:textId="77777777" w:rsidR="00356354" w:rsidRPr="002E5499" w:rsidRDefault="00356354" w:rsidP="003732AA">
      <w:pPr>
        <w:rPr>
          <w:rFonts w:ascii="Times New Roman" w:hAnsi="Times New Roman" w:cs="Times New Roman"/>
          <w:b/>
          <w:sz w:val="24"/>
          <w:szCs w:val="24"/>
        </w:rPr>
      </w:pPr>
    </w:p>
    <w:p w14:paraId="2B036F65" w14:textId="77777777" w:rsidR="00356354" w:rsidRPr="002E5499" w:rsidRDefault="00356354" w:rsidP="003732AA">
      <w:pPr>
        <w:rPr>
          <w:rFonts w:ascii="Times New Roman" w:hAnsi="Times New Roman" w:cs="Times New Roman"/>
          <w:b/>
          <w:sz w:val="24"/>
          <w:szCs w:val="24"/>
        </w:rPr>
      </w:pPr>
    </w:p>
    <w:p w14:paraId="5265F216" w14:textId="3406A27E" w:rsidR="003732AA" w:rsidRPr="002E5499" w:rsidRDefault="003732AA" w:rsidP="003732AA">
      <w:pPr>
        <w:rPr>
          <w:rFonts w:ascii="Times New Roman" w:hAnsi="Times New Roman" w:cs="Times New Roman"/>
          <w:sz w:val="24"/>
          <w:szCs w:val="24"/>
        </w:rPr>
      </w:pPr>
      <w:r w:rsidRPr="002E54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ins w:id="4" w:author="Copy editor" w:date="2024-08-24T03:50:00Z" w16du:dateUtc="2024-08-23T22:20:00Z">
        <w:r w:rsidR="00E622D5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r w:rsidRPr="002E5499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2E5499">
        <w:rPr>
          <w:rFonts w:ascii="Times New Roman" w:hAnsi="Times New Roman" w:cs="Times New Roman"/>
          <w:sz w:val="24"/>
          <w:szCs w:val="24"/>
        </w:rPr>
        <w:t xml:space="preserve">Incidence per 10000 person-years and hazard ratios for severe COVID-19 in the NHIS and JBUH CDM </w:t>
      </w:r>
      <w:r w:rsidRPr="002E5499">
        <w:rPr>
          <w:rFonts w:ascii="Times New Roman" w:hAnsi="Times New Roman" w:cs="Times New Roman" w:hint="eastAsia"/>
          <w:sz w:val="24"/>
          <w:szCs w:val="24"/>
        </w:rPr>
        <w:t>s</w:t>
      </w:r>
      <w:r w:rsidRPr="002E5499">
        <w:rPr>
          <w:rFonts w:ascii="Times New Roman" w:hAnsi="Times New Roman" w:cs="Times New Roman"/>
          <w:sz w:val="24"/>
          <w:szCs w:val="24"/>
        </w:rPr>
        <w:t>everity study.</w:t>
      </w:r>
    </w:p>
    <w:p w14:paraId="702804C3" w14:textId="77777777" w:rsidR="000B39F1" w:rsidRPr="002E5499" w:rsidRDefault="000B39F1" w:rsidP="003732A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75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561"/>
        <w:gridCol w:w="677"/>
        <w:gridCol w:w="957"/>
        <w:gridCol w:w="446"/>
        <w:gridCol w:w="913"/>
        <w:gridCol w:w="785"/>
        <w:gridCol w:w="1400"/>
        <w:gridCol w:w="708"/>
        <w:gridCol w:w="566"/>
        <w:gridCol w:w="366"/>
        <w:gridCol w:w="212"/>
        <w:gridCol w:w="844"/>
        <w:gridCol w:w="1595"/>
        <w:gridCol w:w="611"/>
        <w:gridCol w:w="1276"/>
        <w:gridCol w:w="567"/>
      </w:tblGrid>
      <w:tr w:rsidR="002E5499" w:rsidRPr="002E5499" w14:paraId="2C996E99" w14:textId="65C6FAE7" w:rsidTr="005448A6">
        <w:trPr>
          <w:trHeight w:val="431"/>
          <w:jc w:val="center"/>
        </w:trPr>
        <w:tc>
          <w:tcPr>
            <w:tcW w:w="1266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9CB869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Times New Roman Uni" w:hAnsi="Gulim" w:cs="Gulim"/>
                <w:kern w:val="0"/>
                <w:sz w:val="18"/>
                <w:szCs w:val="18"/>
              </w:rPr>
            </w:pPr>
          </w:p>
        </w:tc>
        <w:tc>
          <w:tcPr>
            <w:tcW w:w="2641" w:type="dxa"/>
            <w:gridSpan w:val="4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FF8504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098" w:type="dxa"/>
            <w:gridSpan w:val="3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2CE82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 w:val="18"/>
                <w:szCs w:val="18"/>
              </w:rPr>
            </w:pPr>
            <w:r w:rsidRPr="002E5499"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</w:rPr>
              <w:t xml:space="preserve">JBUH CDM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9D2B55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18" w:space="0" w:color="0A0000"/>
              <w:right w:val="nil"/>
            </w:tcBorders>
          </w:tcPr>
          <w:p w14:paraId="0A3E6C7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384E6DC" w14:textId="7EFB5024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 w:val="18"/>
                <w:szCs w:val="18"/>
              </w:rPr>
            </w:pPr>
            <w:r w:rsidRPr="002E5499"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</w:rPr>
              <w:t>NH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A0000"/>
              <w:right w:val="nil"/>
            </w:tcBorders>
          </w:tcPr>
          <w:p w14:paraId="1D94627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E5499" w:rsidRPr="002E5499" w14:paraId="0AE82F3B" w14:textId="6092FE78" w:rsidTr="005448A6">
        <w:trPr>
          <w:trHeight w:val="340"/>
          <w:jc w:val="center"/>
        </w:trPr>
        <w:tc>
          <w:tcPr>
            <w:tcW w:w="1266" w:type="dxa"/>
            <w:tcBorders>
              <w:top w:val="single" w:sz="18" w:space="0" w:color="0A0000"/>
              <w:left w:val="nil"/>
              <w:bottom w:val="single" w:sz="18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4B3E8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Variable</w:t>
            </w:r>
          </w:p>
        </w:tc>
        <w:tc>
          <w:tcPr>
            <w:tcW w:w="561" w:type="dxa"/>
            <w:tcBorders>
              <w:top w:val="single" w:sz="18" w:space="0" w:color="0A0000"/>
              <w:left w:val="single" w:sz="4" w:space="0" w:color="0A0000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69A5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677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B7A8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Cases</w:t>
            </w:r>
          </w:p>
        </w:tc>
        <w:tc>
          <w:tcPr>
            <w:tcW w:w="957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5984F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inci10000</w:t>
            </w:r>
          </w:p>
        </w:tc>
        <w:tc>
          <w:tcPr>
            <w:tcW w:w="1359" w:type="dxa"/>
            <w:gridSpan w:val="2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E900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Adjusted</w:t>
            </w:r>
          </w:p>
          <w:p w14:paraId="7AF770D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azard ratio</w:t>
            </w:r>
          </w:p>
        </w:tc>
        <w:tc>
          <w:tcPr>
            <w:tcW w:w="785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1FFA5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AC32D9">
              <w:rPr>
                <w:rFonts w:ascii="Times New Roman" w:eastAsia="Times New Roman Uni" w:hAnsi="Times New Roman" w:cs="Times New Roman"/>
                <w:i/>
                <w:color w:val="FF0000"/>
                <w:kern w:val="0"/>
                <w:sz w:val="16"/>
                <w:szCs w:val="16"/>
              </w:rPr>
              <w:t>P</w:t>
            </w:r>
            <w:r w:rsidRPr="00B97281">
              <w:rPr>
                <w:rFonts w:ascii="Times New Roman" w:eastAsia="Times New Roman Uni" w:hAnsi="Times New Roman" w:cs="Times New Roman"/>
                <w:color w:val="FF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400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90E5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Unadjusted</w:t>
            </w:r>
          </w:p>
          <w:p w14:paraId="04972E2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hazard ratio</w:t>
            </w:r>
          </w:p>
        </w:tc>
        <w:tc>
          <w:tcPr>
            <w:tcW w:w="708" w:type="dxa"/>
            <w:tcBorders>
              <w:top w:val="single" w:sz="18" w:space="0" w:color="0A0000"/>
              <w:left w:val="nil"/>
              <w:bottom w:val="single" w:sz="18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D2F1F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AC32D9">
              <w:rPr>
                <w:rFonts w:ascii="Times New Roman" w:eastAsia="함초롬바탕" w:hAnsi="Times New Roman" w:cs="Times New Roman"/>
                <w:i/>
                <w:color w:val="FF0000"/>
                <w:kern w:val="0"/>
                <w:sz w:val="16"/>
                <w:szCs w:val="16"/>
              </w:rPr>
              <w:t>P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6" w:type="dxa"/>
            <w:tcBorders>
              <w:top w:val="single" w:sz="18" w:space="0" w:color="0A0000"/>
              <w:left w:val="single" w:sz="4" w:space="0" w:color="0A0000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98D84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578" w:type="dxa"/>
            <w:gridSpan w:val="2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F312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Cases</w:t>
            </w:r>
          </w:p>
        </w:tc>
        <w:tc>
          <w:tcPr>
            <w:tcW w:w="844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D98E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inci10000</w:t>
            </w:r>
          </w:p>
        </w:tc>
        <w:tc>
          <w:tcPr>
            <w:tcW w:w="1595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0D4A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Adjusted</w:t>
            </w:r>
          </w:p>
          <w:p w14:paraId="7D4ADD9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hazard ratio</w:t>
            </w:r>
          </w:p>
        </w:tc>
        <w:tc>
          <w:tcPr>
            <w:tcW w:w="611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vAlign w:val="center"/>
          </w:tcPr>
          <w:p w14:paraId="11BADB2E" w14:textId="17870202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AC32D9">
              <w:rPr>
                <w:rFonts w:ascii="Times New Roman" w:eastAsia="Times New Roman Uni" w:hAnsi="Times New Roman" w:cs="Times New Roman"/>
                <w:i/>
                <w:color w:val="FF0000"/>
                <w:kern w:val="0"/>
                <w:sz w:val="16"/>
                <w:szCs w:val="16"/>
              </w:rPr>
              <w:t>P</w:t>
            </w:r>
            <w:r w:rsidRPr="00B97281">
              <w:rPr>
                <w:rFonts w:ascii="Times New Roman" w:eastAsia="Times New Roman Uni" w:hAnsi="Times New Roman" w:cs="Times New Roman"/>
                <w:color w:val="FF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4ACCC" w14:textId="17D2EC2B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Unadjusted</w:t>
            </w:r>
          </w:p>
          <w:p w14:paraId="6605E32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hazard ratio</w:t>
            </w:r>
          </w:p>
        </w:tc>
        <w:tc>
          <w:tcPr>
            <w:tcW w:w="567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vAlign w:val="center"/>
          </w:tcPr>
          <w:p w14:paraId="0239301E" w14:textId="44775F58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AC32D9">
              <w:rPr>
                <w:rFonts w:ascii="Times New Roman" w:eastAsia="Times New Roman Uni" w:hAnsi="Times New Roman" w:cs="Times New Roman"/>
                <w:i/>
                <w:color w:val="FF0000"/>
                <w:kern w:val="0"/>
                <w:sz w:val="16"/>
                <w:szCs w:val="16"/>
              </w:rPr>
              <w:t>P</w:t>
            </w:r>
            <w:r w:rsidRPr="00B97281">
              <w:rPr>
                <w:rFonts w:ascii="Times New Roman" w:eastAsia="Times New Roman Uni" w:hAnsi="Times New Roman" w:cs="Times New Roman"/>
                <w:color w:val="FF0000"/>
                <w:kern w:val="0"/>
                <w:sz w:val="16"/>
                <w:szCs w:val="16"/>
              </w:rPr>
              <w:t>-value</w:t>
            </w:r>
          </w:p>
        </w:tc>
      </w:tr>
      <w:tr w:rsidR="002E5499" w:rsidRPr="002E5499" w14:paraId="0720BE69" w14:textId="66F79F4D" w:rsidTr="005448A6">
        <w:trPr>
          <w:trHeight w:val="340"/>
          <w:jc w:val="center"/>
        </w:trPr>
        <w:tc>
          <w:tcPr>
            <w:tcW w:w="1266" w:type="dxa"/>
            <w:tcBorders>
              <w:top w:val="single" w:sz="18" w:space="0" w:color="0A0000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6898AB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561" w:type="dxa"/>
            <w:tcBorders>
              <w:top w:val="single" w:sz="18" w:space="0" w:color="0A0000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B58E5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28</w:t>
            </w:r>
          </w:p>
        </w:tc>
        <w:tc>
          <w:tcPr>
            <w:tcW w:w="677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23997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957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36AF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B151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4F64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8393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8" w:space="0" w:color="0A0000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6BFE8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18" w:space="0" w:color="0A0000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CD61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,868</w:t>
            </w:r>
          </w:p>
        </w:tc>
        <w:tc>
          <w:tcPr>
            <w:tcW w:w="578" w:type="dxa"/>
            <w:gridSpan w:val="2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9EDE2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66</w:t>
            </w:r>
          </w:p>
        </w:tc>
        <w:tc>
          <w:tcPr>
            <w:tcW w:w="844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DE3F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95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DFA4D2" w14:textId="283B3DD8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</w:p>
        </w:tc>
        <w:tc>
          <w:tcPr>
            <w:tcW w:w="611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20AB1125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Times New Roman" w:cs="함초롬바탕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2CC33" w14:textId="487737F8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44A733DA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Times New Roman" w:cs="함초롬바탕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4F88D039" w14:textId="5D7D0BBC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357B9E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</w:rPr>
              <w:t>UDCA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41C1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4660F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02CFE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F9C0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4185B8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B3C12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4EE4C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36B53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4115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AA468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119B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4674ACF5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44572" w14:textId="5DBD6912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21380776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014E3082" w14:textId="7D82FD60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9022F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598F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B32E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C673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417.8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1664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E7B5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E19D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10CEB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94A5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93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6DE6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FD31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9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22DF5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077D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DFFF33" w14:textId="051C0F8B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3EF8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0303519A" w14:textId="065F6393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78AB3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0B39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76A6E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D8B1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778.6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FDBA6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21 (0.09-0.46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E52BCF" w14:textId="3592754D" w:rsidR="000B39F1" w:rsidRPr="00B97281" w:rsidRDefault="003B18B6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E59A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23 (0.11-0.5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11628" w14:textId="1BD400DF" w:rsidR="000B39F1" w:rsidRPr="00B97281" w:rsidRDefault="00AC32D9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3B18B6"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BDDD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93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B3F4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65D8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333.9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BEF7B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77 (0.62-0.95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0685831F" w14:textId="719FB6E7" w:rsidR="000B39F1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2AC29" w14:textId="5D64FE88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80 (0.65-0.9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147BA9B7" w14:textId="7691D8F6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35</w:t>
            </w:r>
          </w:p>
        </w:tc>
      </w:tr>
      <w:tr w:rsidR="002E5499" w:rsidRPr="002E5499" w14:paraId="3510D8C8" w14:textId="672A8481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E36F8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UDCA Dose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FA08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6D98F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91C0E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225D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2DE0E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DB25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8F01EE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9D0E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F94F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2B54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12DB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E19A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2FBC1" w14:textId="4B03FC53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3D7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08D16B45" w14:textId="208456E5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936F0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D7D9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E6D82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E232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417.8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7A61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AFA01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5AD5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7A632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EF797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93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14D2D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9ED9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9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4D294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346D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46347" w14:textId="1122CEE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5B2C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36D9BB9F" w14:textId="5EE46180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CECB0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00mg or les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E105B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A5E96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88BD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93.4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93BA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17 (0.06-0.4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338D5" w14:textId="4EAAE03E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0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82D2D" w14:textId="0DA31AC0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18</w:t>
            </w:r>
            <w:r w:rsidR="00134372"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0.06-0.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A0378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13F08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14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048E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8E30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256.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9CCE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73 (0.58-0.92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0527" w14:textId="1738BF45" w:rsidR="000B39F1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A7439E" w14:textId="5BB048DC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78 (0.62-0.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6661" w14:textId="543D484E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3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4</w:t>
            </w:r>
          </w:p>
        </w:tc>
      </w:tr>
      <w:tr w:rsidR="002E5499" w:rsidRPr="002E5499" w14:paraId="33F9B983" w14:textId="37CD933F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F9794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More than 300mg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6FA4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C7D1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89D0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131.78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2CC0B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26 (0.13-0.83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984D7" w14:textId="0C697920" w:rsidR="000B39F1" w:rsidRPr="00B97281" w:rsidRDefault="003B18B6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A28F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34 (0.12-0.9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214A57" w14:textId="2F3219C5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42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DCC9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78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0DA2E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E613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546.2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5304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89 (0.65-1.23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24A87D5D" w14:textId="770E7D93" w:rsidR="000B39F1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A3329" w14:textId="241A6BDB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88 (0.64-1.2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6496A30A" w14:textId="4E0BCAC0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431</w:t>
            </w:r>
          </w:p>
        </w:tc>
      </w:tr>
      <w:tr w:rsidR="002E5499" w:rsidRPr="002E5499" w14:paraId="0C658841" w14:textId="01F99798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E95C2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3EBA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5082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1715A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5FB0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B7209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2BC3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AF75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DEFC3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F051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2991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81CD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58948BFC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A725E5" w14:textId="6EDE133A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5F395757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DE12522" w14:textId="35D89C7E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8D2B9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28C40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4D23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1CFD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370.5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E491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479C3F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421E5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3AAD5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D671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,90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8187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109CB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998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A38B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D3A2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E521E" w14:textId="55CB1C63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703A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33073BBF" w14:textId="42F654D6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A7A32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E98C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2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797C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56A1C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453.8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A470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59 (0.77-3.28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D4E184" w14:textId="03A15EB2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21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C615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77 (0.87-3.6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8F1F05" w14:textId="30135B3B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115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5E98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,96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D548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7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0D9D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930.9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D217C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65 (1.29-2.11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3AEB219C" w14:textId="01F4637F" w:rsidR="000B39F1" w:rsidRPr="00B97281" w:rsidRDefault="00D572BF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7CF45" w14:textId="431FED9B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45 (1.14-1.8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7F216191" w14:textId="356E0F9A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0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3</w:t>
            </w:r>
          </w:p>
        </w:tc>
      </w:tr>
      <w:tr w:rsidR="002E5499" w:rsidRPr="002E5499" w14:paraId="00D5849B" w14:textId="3EA8F0FC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8BD246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E90A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F827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C495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5BD0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0D6FC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4528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F85E6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70958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4649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479F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386CB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4FCE5A8C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ED2B0" w14:textId="69753064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7231D061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9078598" w14:textId="7C141B76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CD98B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~ 29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27BE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8C43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AC726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C766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.13 (0.00-Inf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67F91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8C21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A6264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7D6A1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5C1DC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EEDC9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91.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083E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40 (0.10-1.6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E5E6" w14:textId="1799B29E" w:rsidR="000B39F1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2073CE" w14:textId="3A748E1E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32 (0.08-1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7262" w14:textId="5A595758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107</w:t>
            </w:r>
          </w:p>
        </w:tc>
      </w:tr>
      <w:tr w:rsidR="002E5499" w:rsidRPr="002E5499" w14:paraId="709C4514" w14:textId="6A26DE75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9CF74E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0 ~ 59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8321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5A1F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49C2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970.7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7B9A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9C63C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96B6B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CC9A0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FC09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,10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D177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8D35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900.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609E8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B92C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E666D" w14:textId="668C699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2BEE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16A4524" w14:textId="296F4C36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30D2C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60 ~ 79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D230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5BFC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7AEEE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574.44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C54A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26 (0.60-2.6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7AB96" w14:textId="60BA8889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54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3E601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F896CA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D8DB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34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2602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F744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124.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BFBB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61 (1.29-2.02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FC76" w14:textId="7E6602B5" w:rsidR="000B39F1" w:rsidRPr="00B97281" w:rsidRDefault="00D572BF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573DA" w14:textId="43BB955D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63 (1.30-2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8C1C" w14:textId="3078A0FD" w:rsidR="000B39F1" w:rsidRPr="00B97281" w:rsidRDefault="00D572BF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51220B04" w14:textId="74CAD580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B52D6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0 ~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5D70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5ED3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97AF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588.7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F6AD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70 (0.26-1.90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27F69" w14:textId="6F14E09C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4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0EE00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509D7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757C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FEF22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D07A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7853.5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3C708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.56 (2.51-5.0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26A0567B" w14:textId="2A82CA26" w:rsidR="000B39F1" w:rsidRPr="00B97281" w:rsidRDefault="00D572BF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6E954" w14:textId="46AAEF04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.91 (2.84-5.4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246D8CB5" w14:textId="7FA4ADF9" w:rsidR="000B39F1" w:rsidRPr="00B97281" w:rsidRDefault="00AC32D9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</w:t>
            </w:r>
            <w:r w:rsidR="00D572BF"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.001</w:t>
            </w:r>
          </w:p>
        </w:tc>
      </w:tr>
      <w:tr w:rsidR="002E5499" w:rsidRPr="002E5499" w14:paraId="4A364DC7" w14:textId="19BBC350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0D6794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Economic status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B6B6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64826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B423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83CE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254C99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F86BE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FC94C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EA165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6F3A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CFEA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1B84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71EF7524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7B922" w14:textId="702260FB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53409972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66013DA5" w14:textId="704B8BE5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2B206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lastRenderedPageBreak/>
              <w:t>High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444C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F73C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8E82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E80E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4C176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EC30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7BD002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7C3F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,91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6333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6FC2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823.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428B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29 (1.01-1.6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7694" w14:textId="0AB7A87D" w:rsidR="000B39F1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B4920" w14:textId="0A6DDEF1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34 (1.05-1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B619" w14:textId="7DCDF8C2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1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9</w:t>
            </w:r>
          </w:p>
        </w:tc>
      </w:tr>
      <w:tr w:rsidR="002E5499" w:rsidRPr="002E5499" w14:paraId="77B0C520" w14:textId="235091C2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6C7CB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Middle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BA35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53BD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5395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4913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40569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504E7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DFAD8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10329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58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708C1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B16A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090.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1361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B107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53BB7" w14:textId="29E7D9FE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8D8D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0E499A5F" w14:textId="14E73E68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7612C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7BB4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C7D0D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4416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6D7F6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C9536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B524D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52247D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EC2F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,36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9C19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A390B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375.7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2DF4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41 (1.09-1.83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56A24033" w14:textId="42C78C2A" w:rsidR="000B39F1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0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6C3567" w14:textId="026E2586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60 (1.24-2.0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0651C9A4" w14:textId="61CD1A0B" w:rsidR="000B39F1" w:rsidRPr="00B97281" w:rsidRDefault="00D572BF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1A598A74" w14:textId="0AB1525A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3DBFE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sidential area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B82E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AAAE4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EC3D5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94BB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B0FB7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F69D9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8C051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68CB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0FF2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A524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D2CA4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0A18EE02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A6E986" w14:textId="2985B90D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4FB0FBE5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46710CAA" w14:textId="53BC58AE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156A2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ural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5848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A1CA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A75A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F937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8AD8B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6969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D259B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88EF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84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163A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A152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603.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963A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2179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822278" w14:textId="796F84BC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F8E7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2EBCD91B" w14:textId="3633B320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FC300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Metr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8D0C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D82C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AE35F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59881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5E2A0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3BD9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C01F2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43897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,02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C766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87DF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642.3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5D13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03 (0.84-1.26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2663F1F4" w14:textId="7C590F68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6F188" w14:textId="3EC4FE7E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01 (0.83-1.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786B9A2E" w14:textId="146D03AC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92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</w:tr>
      <w:tr w:rsidR="002E5499" w:rsidRPr="002E5499" w14:paraId="2E49C583" w14:textId="5306C275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E1AD76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Ascites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85AB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DDA7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26D3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E5492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34130A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B577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7B777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6296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EE75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F25F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814C2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0D314700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25312" w14:textId="6345F0BC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455EE42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1FA92E26" w14:textId="6462E030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B029D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101A9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8559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75F3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987.3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B812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70218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84AC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48A780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ECE1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,78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5141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1422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540.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38CB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F6C2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91074" w14:textId="367D714A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8A99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41169AFE" w14:textId="60B4DE68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C32F5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BC1F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ECD5D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5041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6541.2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A651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.42 (1.24-23.77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4AD18" w14:textId="6BB3314D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2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1631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.12 (0.75-12.9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31603" w14:textId="1AA4DA67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11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8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054D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2CD1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71B14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9211.3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ABFD0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.46 (1.43-4.22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2386E04C" w14:textId="7FB0F50D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649B6" w14:textId="335A1FE8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.34 (2.03-5.5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15C518EC" w14:textId="353291A3" w:rsidR="000B39F1" w:rsidRPr="00B97281" w:rsidRDefault="00D572BF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4D4239CA" w14:textId="4559C0BE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4E4E2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Autoimmune</w:t>
            </w:r>
          </w:p>
          <w:p w14:paraId="3D0D6714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Diseases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382DD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43D7E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E1B8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39BE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0E925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D36C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BB115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55A5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7315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CB4D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36F7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2309A46B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7A7EE" w14:textId="0857955C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1F441CE8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7D0E4B7A" w14:textId="1315A8A1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FDC9E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F51E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5966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70B0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056.54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F458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AAC59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52B28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83AAA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F6020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,84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799B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014F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658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1E0C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50F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965AC" w14:textId="43F566FA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F2BE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37F09E37" w14:textId="43573D16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278EA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56A9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263A6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9B79A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084.5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7D02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18 (0.16-8.77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18DD4D" w14:textId="54773CF3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8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EC64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00 (0.14-7.2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9CD44" w14:textId="20C64AF8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00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846F0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,02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3A09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51DF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458.4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B8DD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93 (0.70-1.22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1A1EF294" w14:textId="42B5DFB2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61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CFCF1" w14:textId="143A42BC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93 (0.70-1.2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04CF5B93" w14:textId="7009DDDF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61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7</w:t>
            </w:r>
          </w:p>
        </w:tc>
      </w:tr>
      <w:tr w:rsidR="002E5499" w:rsidRPr="002E5499" w14:paraId="432EE6A1" w14:textId="21F8BD11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276C7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DM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37F1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07F0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64DA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1D707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01736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7633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6CEDD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AB47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0B5F8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5C8D6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91CE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0C99A126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5BEA0" w14:textId="304CC7CC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5E7A0486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30F0C6F3" w14:textId="0A0C703C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2748B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DF25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6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667D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A8F8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996.2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1018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3E5C5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726EA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D31A7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3693B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53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CE526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B77B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859.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6C292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3A7D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72B0AE" w14:textId="7CC7DF94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625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B9653DC" w14:textId="4CDACA4A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0D138C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3AF5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A490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0D37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353.89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AD0CA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82 (0.36-1.85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CAC0F4" w14:textId="7D6A185B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63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90E2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17 (0.54-2.5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0F33E" w14:textId="415B727E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69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005BC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,33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CDBB5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978C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221.6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B920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44 (1.15-1.81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597F5F72" w14:textId="56537FC3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0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F1785" w14:textId="1AA57B7E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71 (1.37-2.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008F654F" w14:textId="4591B50A" w:rsidR="000B39F1" w:rsidRPr="00B97281" w:rsidRDefault="00D572BF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2B69D11D" w14:textId="182E34CF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BF338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NAFLD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4E6C1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5391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B406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A2999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EB1E76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FC37D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7C617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7520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함초롬바탕" w:eastAsia="함초롬바탕" w:hAnsi="Times New Roman" w:cs="함초롬바탕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278C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0914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4358D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19BC8970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B330F4" w14:textId="067D8DFB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3FACAA04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4C88DCF0" w14:textId="5E031F00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882286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A1321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C6EA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E00F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022.2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8E19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727AF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3AA9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14FB3E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7217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,73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B7E9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C445C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872.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6358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29E4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30E332" w14:textId="70F14A74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265B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27C02318" w14:textId="17D1455B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0D30E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DA13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1DBE3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17805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6684.98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3C8E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.58 (0.32-20.93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5EEF0D" w14:textId="6A355258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37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5BB3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.34 (0.46-24.3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BD944" w14:textId="6C4413C7" w:rsidR="000B39F1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233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FAC69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13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1743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5096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191.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77561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81 (0.65-1.02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4C66EA61" w14:textId="5C593C59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6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E92BD" w14:textId="7ACE0370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77 (0.61-0.9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525E74CC" w14:textId="01DB1262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2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8</w:t>
            </w:r>
          </w:p>
        </w:tc>
      </w:tr>
      <w:tr w:rsidR="002E5499" w:rsidRPr="002E5499" w14:paraId="65FADAD6" w14:textId="0CB38D8E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F1FAC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Encephalopathy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EB5B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D279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468A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EB8B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1F2BF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A32D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C8D49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5120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218B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C2EAD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7942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13867375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DAF522" w14:textId="233A6D79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5F4A3316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6273CFCB" w14:textId="3C96BD2B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A3A80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33CE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371A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C25C8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062.4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224EC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F659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88B3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0F25A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1E43D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,82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D13C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B90A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581.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84F32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EBB3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4321C9" w14:textId="28080155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DCDB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7969180B" w14:textId="299CAD47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F78C4B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DE22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9C1E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02BD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F5D3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.12 (0.00-Inf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077C44" w14:textId="46C35FB0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37179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0E25B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8A97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AA73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E4A3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9346.9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1FA44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40 (0.66-2.97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50FB7E0A" w14:textId="666CFA5F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38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AFE42" w14:textId="548A195A" w:rsidR="000B39F1" w:rsidRPr="002E5499" w:rsidRDefault="000B39F1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.23 (1.60-6.5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7AB05009" w14:textId="4C5CF398" w:rsidR="000B39F1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01</w:t>
            </w:r>
          </w:p>
        </w:tc>
      </w:tr>
      <w:tr w:rsidR="002E5499" w:rsidRPr="002E5499" w14:paraId="6246F30C" w14:textId="58FB61E7" w:rsidTr="005448A6">
        <w:trPr>
          <w:trHeight w:val="340"/>
          <w:jc w:val="center"/>
        </w:trPr>
        <w:tc>
          <w:tcPr>
            <w:tcW w:w="1266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CC57AE" w14:textId="77777777" w:rsidR="000B39F1" w:rsidRPr="002E5499" w:rsidRDefault="000B39F1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Lung diseases</w:t>
            </w:r>
          </w:p>
        </w:tc>
        <w:tc>
          <w:tcPr>
            <w:tcW w:w="56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C877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F52D6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CA91A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049F9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32B54B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1BDE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062CD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B184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04D43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0F6E1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BF306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57C74B6F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70C7C" w14:textId="5B1F387F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</w:tcPr>
          <w:p w14:paraId="3EE7C5D7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E4EE0D5" w14:textId="5C9DAAA9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E6F2E4" w14:textId="77777777" w:rsidR="000B39F1" w:rsidRPr="002E5499" w:rsidRDefault="000B39F1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lastRenderedPageBreak/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1055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7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7E09B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0851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924.18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E4A3F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347FF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DFE3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F6D0F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67BECE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3,77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F9CF5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53EB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467.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3D8E7" w14:textId="77777777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04B0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521CF" w14:textId="13A5BF5D" w:rsidR="000B39F1" w:rsidRPr="002E5499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0244" w14:textId="77777777" w:rsidR="000B39F1" w:rsidRPr="00B97281" w:rsidRDefault="000B39F1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F116D80" w14:textId="19C8C19F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143508" w14:textId="77777777" w:rsidR="00356354" w:rsidRPr="002E5499" w:rsidRDefault="00356354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432BBB" w14:textId="77777777" w:rsidR="00356354" w:rsidRPr="002E5499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164C5" w14:textId="77777777" w:rsidR="00356354" w:rsidRPr="002E5499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3D079" w14:textId="77777777" w:rsidR="00356354" w:rsidRPr="002E5499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4096.5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1BC59" w14:textId="77777777" w:rsidR="00356354" w:rsidRPr="002E5499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.43 (0.88-6.76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38F0F" w14:textId="24F9FEB1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8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83D511" w14:textId="77777777" w:rsidR="00356354" w:rsidRPr="002E5499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.09 (0.82-5.3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91C3E0" w14:textId="03DA02EC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12</w:t>
            </w:r>
            <w:r w:rsidR="003B18B6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4128F" w14:textId="77777777" w:rsidR="00356354" w:rsidRPr="002E5499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,09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8DBE7" w14:textId="77777777" w:rsidR="00356354" w:rsidRPr="002E5499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91299" w14:textId="77777777" w:rsidR="00356354" w:rsidRPr="002E5499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2906.9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B3DB6" w14:textId="77777777" w:rsidR="00356354" w:rsidRPr="002E5499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kern w:val="0"/>
                <w:szCs w:val="20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08 (0.87-1.3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26F23EC7" w14:textId="7D855781" w:rsidR="00356354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4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B6FEB" w14:textId="33DFACBB" w:rsidR="00356354" w:rsidRPr="002E5499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2E5499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.18 (0.96-1.4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45B8BF36" w14:textId="18CFCA05" w:rsidR="00356354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11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6</w:t>
            </w:r>
          </w:p>
        </w:tc>
      </w:tr>
      <w:tr w:rsidR="002E5499" w:rsidRPr="002E5499" w14:paraId="46C8AF46" w14:textId="5B8C5B46" w:rsidTr="005448A6">
        <w:trPr>
          <w:trHeight w:val="340"/>
          <w:jc w:val="center"/>
        </w:trPr>
        <w:tc>
          <w:tcPr>
            <w:tcW w:w="1266" w:type="dxa"/>
            <w:tcBorders>
              <w:top w:val="single" w:sz="2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2AD54" w14:textId="77777777" w:rsidR="00356354" w:rsidRPr="00B97281" w:rsidRDefault="00356354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ARB</w:t>
            </w:r>
          </w:p>
        </w:tc>
        <w:tc>
          <w:tcPr>
            <w:tcW w:w="561" w:type="dxa"/>
            <w:tcBorders>
              <w:top w:val="single" w:sz="2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E04397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DA3B0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D7AB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AA2C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3079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6927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5D563D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2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C243CA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gridSpan w:val="2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F903A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CAD81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8FCB0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2" w:space="0" w:color="0A0000"/>
              <w:left w:val="nil"/>
              <w:bottom w:val="nil"/>
              <w:right w:val="nil"/>
            </w:tcBorders>
            <w:vAlign w:val="center"/>
          </w:tcPr>
          <w:p w14:paraId="7A27B5A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2C912" w14:textId="365F1EA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2" w:space="0" w:color="0A0000"/>
              <w:left w:val="nil"/>
              <w:bottom w:val="nil"/>
              <w:right w:val="nil"/>
            </w:tcBorders>
            <w:vAlign w:val="center"/>
          </w:tcPr>
          <w:p w14:paraId="32967269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4F7EFF8C" w14:textId="50AFE1C9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8F476" w14:textId="77777777" w:rsidR="00356354" w:rsidRPr="00B97281" w:rsidRDefault="00356354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C71927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6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CAF2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9528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933.76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FBE38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110E3C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5BEDDD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0F77F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3B687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4,84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E286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06BE2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529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771A1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519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CEEDA0" w14:textId="607077FF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CC57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00AFF1C" w14:textId="702CE3CB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1E7154" w14:textId="77777777" w:rsidR="00356354" w:rsidRPr="00B97281" w:rsidRDefault="00356354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E8AB1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B86B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7BC8DC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432.5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58A79" w14:textId="2E534A1F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0.96</w:t>
            </w:r>
            <w:r w:rsidR="008424A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42-2.24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E02AC" w14:textId="25AC8912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92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295B99" w14:textId="4C4F40CE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.25</w:t>
            </w:r>
            <w:r w:rsidR="008424A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64-2.4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ABD1A0" w14:textId="5DAECCA2" w:rsidR="00356354" w:rsidRPr="00B97281" w:rsidRDefault="00732219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51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95C72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,02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072AAB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5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CBECF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117.1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30D921" w14:textId="1A06C5AC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.08</w:t>
            </w:r>
            <w:r w:rsidR="00134372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72-1.62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37D4CCB3" w14:textId="7F7AEBCB" w:rsidR="00356354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7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0676DE" w14:textId="10DA1681" w:rsidR="00356354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0.84</w:t>
            </w:r>
            <w:r w:rsidR="00134372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62-1.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052BD9D0" w14:textId="7685DE48" w:rsidR="00356354" w:rsidRPr="00B97281" w:rsidRDefault="000516FA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26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</w:tr>
      <w:tr w:rsidR="002E5499" w:rsidRPr="002E5499" w14:paraId="7E2CF465" w14:textId="7E4FA5CC" w:rsidTr="005448A6">
        <w:trPr>
          <w:trHeight w:val="340"/>
          <w:jc w:val="center"/>
        </w:trPr>
        <w:tc>
          <w:tcPr>
            <w:tcW w:w="1266" w:type="dxa"/>
            <w:tcBorders>
              <w:top w:val="single" w:sz="2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E9B48E" w14:textId="77777777" w:rsidR="00356354" w:rsidRPr="00B97281" w:rsidRDefault="00356354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ICS</w:t>
            </w:r>
          </w:p>
        </w:tc>
        <w:tc>
          <w:tcPr>
            <w:tcW w:w="561" w:type="dxa"/>
            <w:tcBorders>
              <w:top w:val="single" w:sz="2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C08E31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BC923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02DAA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4A67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285DD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61AF8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2571F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2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1CA5A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gridSpan w:val="2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0CAC52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BA68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0294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2" w:space="0" w:color="0A0000"/>
              <w:left w:val="nil"/>
              <w:bottom w:val="nil"/>
              <w:right w:val="nil"/>
            </w:tcBorders>
            <w:vAlign w:val="center"/>
          </w:tcPr>
          <w:p w14:paraId="7DECFF8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EBCD39" w14:textId="79BDB59B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2" w:space="0" w:color="0A0000"/>
              <w:left w:val="nil"/>
              <w:bottom w:val="nil"/>
              <w:right w:val="nil"/>
            </w:tcBorders>
            <w:vAlign w:val="center"/>
          </w:tcPr>
          <w:p w14:paraId="50988DE0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6027ADE6" w14:textId="0787B381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A8CE17" w14:textId="77777777" w:rsidR="00356354" w:rsidRPr="00B97281" w:rsidRDefault="00356354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7048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7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755D0C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F839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958.48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7A61A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BE50D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EE0A3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2CC0E8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14923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5,64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FC12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3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184D3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451.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1916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F3C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50FAF" w14:textId="0814DB5B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094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18448D3" w14:textId="5BB678C0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73E2C" w14:textId="77777777" w:rsidR="00356354" w:rsidRPr="00B97281" w:rsidRDefault="00356354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291438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6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99A7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A76CD9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3229.5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77B81" w14:textId="2C533D9A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0.92</w:t>
            </w:r>
            <w:r w:rsidR="008424A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24-3.57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9BFF4" w14:textId="671336ED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9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5E769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.63(0.64-4.1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B4CAF" w14:textId="15ED45D6" w:rsidR="00356354" w:rsidRPr="00B97281" w:rsidRDefault="00732219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30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6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9AF7D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2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E270C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2CF2F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588.3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72C907" w14:textId="5D04792F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.36</w:t>
            </w:r>
            <w:r w:rsidR="00134372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75-2.46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195F81AB" w14:textId="29B4B55F" w:rsidR="00356354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6C159" w14:textId="199DFD20" w:rsidR="00356354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.05</w:t>
            </w:r>
            <w:r w:rsidR="00134372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62-1.8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0243521E" w14:textId="08AD6067" w:rsidR="00356354" w:rsidRPr="00B97281" w:rsidRDefault="000516FA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8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6</w:t>
            </w:r>
          </w:p>
        </w:tc>
      </w:tr>
      <w:tr w:rsidR="002E5499" w:rsidRPr="002E5499" w14:paraId="69B63B26" w14:textId="6BB1FFBE" w:rsidTr="005448A6">
        <w:trPr>
          <w:trHeight w:val="340"/>
          <w:jc w:val="center"/>
        </w:trPr>
        <w:tc>
          <w:tcPr>
            <w:tcW w:w="1266" w:type="dxa"/>
            <w:tcBorders>
              <w:top w:val="single" w:sz="2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EAB5A8" w14:textId="4DD63D7B" w:rsidR="00356354" w:rsidRPr="00B97281" w:rsidRDefault="00356354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OC</w:t>
            </w:r>
            <w:r w:rsidR="00B97281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S</w:t>
            </w:r>
          </w:p>
        </w:tc>
        <w:tc>
          <w:tcPr>
            <w:tcW w:w="561" w:type="dxa"/>
            <w:tcBorders>
              <w:top w:val="single" w:sz="2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7DEDF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DFFFB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921A79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E6913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1E4E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84F03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9BE3AF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2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A6FE3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gridSpan w:val="2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343F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31A4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43A41B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2" w:space="0" w:color="0A0000"/>
              <w:left w:val="nil"/>
              <w:bottom w:val="nil"/>
              <w:right w:val="nil"/>
            </w:tcBorders>
            <w:vAlign w:val="center"/>
          </w:tcPr>
          <w:p w14:paraId="58C8B628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B6DF6" w14:textId="7FFE45CD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2" w:space="0" w:color="0A0000"/>
              <w:left w:val="nil"/>
              <w:bottom w:val="nil"/>
              <w:right w:val="nil"/>
            </w:tcBorders>
            <w:vAlign w:val="center"/>
          </w:tcPr>
          <w:p w14:paraId="26AD1ABB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0CCE27B6" w14:textId="59E74855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81745" w14:textId="77777777" w:rsidR="00356354" w:rsidRPr="00B97281" w:rsidRDefault="00356354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716C3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6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12BA8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4B648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789.84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1B15D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8E020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04D5C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D4B0A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8964EA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415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F1169D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D41F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780.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7FAF7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2DF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3C0F4" w14:textId="2700F553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BAE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528EB90" w14:textId="4DE4D11C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62724" w14:textId="77777777" w:rsidR="00356354" w:rsidRPr="00B97281" w:rsidRDefault="00356354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8687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8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D907F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D5977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3033.1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DF17D" w14:textId="106F034E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.40</w:t>
            </w:r>
            <w:r w:rsidR="008424A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66-2.97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61849" w14:textId="672F158F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38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E741E" w14:textId="0DDE9052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.66</w:t>
            </w:r>
            <w:r w:rsidR="008424A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86-3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9ADAB" w14:textId="4A9CD432" w:rsidR="00356354" w:rsidRPr="00B97281" w:rsidRDefault="00732219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13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083BE2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71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EE20DF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7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FE7B2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688.1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188BF4" w14:textId="672F3B6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0.70</w:t>
            </w:r>
            <w:r w:rsidR="00134372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47-1.06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2FCCE0B1" w14:textId="149EC346" w:rsidR="00356354" w:rsidRPr="00B97281" w:rsidRDefault="005448A6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DE5E3" w14:textId="0FA9E1A2" w:rsidR="00356354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0.61</w:t>
            </w:r>
            <w:r w:rsidR="00134372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47-0.8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5E370AEB" w14:textId="7E5806C9" w:rsidR="00356354" w:rsidRPr="00B97281" w:rsidRDefault="000516FA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02</w:t>
            </w:r>
          </w:p>
        </w:tc>
      </w:tr>
      <w:tr w:rsidR="002E5499" w:rsidRPr="002E5499" w14:paraId="1088193D" w14:textId="00AABADB" w:rsidTr="005448A6">
        <w:trPr>
          <w:trHeight w:val="340"/>
          <w:jc w:val="center"/>
        </w:trPr>
        <w:tc>
          <w:tcPr>
            <w:tcW w:w="1266" w:type="dxa"/>
            <w:tcBorders>
              <w:top w:val="single" w:sz="2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E1D2B3" w14:textId="77777777" w:rsidR="00356354" w:rsidRPr="00B97281" w:rsidRDefault="00356354" w:rsidP="00356354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Vaccine</w:t>
            </w:r>
          </w:p>
        </w:tc>
        <w:tc>
          <w:tcPr>
            <w:tcW w:w="561" w:type="dxa"/>
            <w:tcBorders>
              <w:top w:val="single" w:sz="2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5CD94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080768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0E471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89DB7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7471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E9CB0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6DDE4A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2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561E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gridSpan w:val="2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9840F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BDC3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0BD644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2" w:space="0" w:color="0A0000"/>
              <w:left w:val="nil"/>
              <w:bottom w:val="nil"/>
              <w:right w:val="nil"/>
            </w:tcBorders>
            <w:vAlign w:val="center"/>
          </w:tcPr>
          <w:p w14:paraId="3A6E9028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7AF97" w14:textId="61D4C3F6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2" w:space="0" w:color="0A0000"/>
              <w:left w:val="nil"/>
              <w:bottom w:val="nil"/>
              <w:right w:val="nil"/>
            </w:tcBorders>
            <w:vAlign w:val="center"/>
          </w:tcPr>
          <w:p w14:paraId="30CF2319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55DDE5B5" w14:textId="15825120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CE36B" w14:textId="77777777" w:rsidR="00356354" w:rsidRPr="00B97281" w:rsidRDefault="00356354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D6ACB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6CF4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BA9D9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F9A63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32966A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1412B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DCE3D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0DB5CE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4,96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469CA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3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B4EF0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2771.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F01DE3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16A5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758FE" w14:textId="3E9D1590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EBD7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2E5499" w:rsidRPr="002E5499" w14:paraId="388FE634" w14:textId="115A6393" w:rsidTr="005448A6">
        <w:trPr>
          <w:trHeight w:val="340"/>
          <w:jc w:val="center"/>
        </w:trPr>
        <w:tc>
          <w:tcPr>
            <w:tcW w:w="1266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C23E00" w14:textId="77777777" w:rsidR="00356354" w:rsidRPr="00B97281" w:rsidRDefault="00356354" w:rsidP="00356354">
            <w:pPr>
              <w:spacing w:after="0" w:line="240" w:lineRule="auto"/>
              <w:ind w:firstLine="160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1596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5F57E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BF51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6385D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D2CCB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C1587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2B536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EA8F1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90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3F499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B83A0" w14:textId="77777777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803.2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355623" w14:textId="3E4F920F" w:rsidR="00356354" w:rsidRPr="00B97281" w:rsidRDefault="00356354" w:rsidP="00356354">
            <w:pPr>
              <w:spacing w:after="0" w:line="240" w:lineRule="auto"/>
              <w:jc w:val="center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0.23</w:t>
            </w:r>
            <w:r w:rsidR="00134372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14-0.3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55439A8F" w14:textId="29B60C07" w:rsidR="00356354" w:rsidRPr="00B97281" w:rsidRDefault="00D572BF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63B5B" w14:textId="0DFD0258" w:rsidR="00356354" w:rsidRPr="00B97281" w:rsidRDefault="00356354" w:rsidP="005448A6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0.30</w:t>
            </w:r>
            <w:r w:rsidR="00134372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18-0.47</w:t>
            </w:r>
            <w:r w:rsidR="00134372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A0000"/>
              <w:right w:val="nil"/>
            </w:tcBorders>
            <w:vAlign w:val="center"/>
          </w:tcPr>
          <w:p w14:paraId="53AAACB5" w14:textId="12095624" w:rsidR="00356354" w:rsidRPr="00B97281" w:rsidRDefault="00D572BF" w:rsidP="00AC32D9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Malgun Gothic" w:hAnsi="Times New Roman" w:cs="Times New Roman" w:hint="eastAsia"/>
                <w:color w:val="FF0000"/>
                <w:sz w:val="16"/>
                <w:szCs w:val="18"/>
              </w:rPr>
              <w:t>&lt;.001</w:t>
            </w:r>
          </w:p>
        </w:tc>
      </w:tr>
      <w:tr w:rsidR="002E5499" w:rsidRPr="002E5499" w14:paraId="5266A8F5" w14:textId="55B07F55" w:rsidTr="005448A6">
        <w:trPr>
          <w:trHeight w:val="340"/>
          <w:jc w:val="center"/>
        </w:trPr>
        <w:tc>
          <w:tcPr>
            <w:tcW w:w="1266" w:type="dxa"/>
            <w:tcBorders>
              <w:top w:val="single" w:sz="2" w:space="0" w:color="0A0000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7F320F" w14:textId="37CDC931" w:rsidR="00134372" w:rsidRPr="00B97281" w:rsidRDefault="00134372" w:rsidP="00134372">
            <w:pPr>
              <w:spacing w:after="0" w:line="240" w:lineRule="auto"/>
              <w:textAlignment w:val="baseline"/>
              <w:rPr>
                <w:rFonts w:ascii="함초롬바탕" w:eastAsia="Gulim" w:hAnsi="Gulim" w:cs="Gulim"/>
                <w:color w:val="FF0000"/>
                <w:kern w:val="0"/>
                <w:szCs w:val="20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CCI</w:t>
            </w: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mean, SD)</w:t>
            </w:r>
          </w:p>
        </w:tc>
        <w:tc>
          <w:tcPr>
            <w:tcW w:w="561" w:type="dxa"/>
            <w:tcBorders>
              <w:top w:val="single" w:sz="2" w:space="0" w:color="0A0000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022C5" w14:textId="77777777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2B7AF" w14:textId="77777777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BD7F6E" w14:textId="7B1A36E7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59" w:type="dxa"/>
            <w:gridSpan w:val="2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E640C" w14:textId="4A83F7ED" w:rsidR="00134372" w:rsidRPr="00B97281" w:rsidRDefault="00134372" w:rsidP="00134372">
            <w:pPr>
              <w:spacing w:after="0" w:line="240" w:lineRule="auto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1.</w:t>
            </w: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06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0.</w:t>
            </w: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72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-</w:t>
            </w: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.56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785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0E5F7" w14:textId="145B0BA2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76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32B1D" w14:textId="027C899D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0A0000"/>
              <w:left w:val="nil"/>
              <w:bottom w:val="single" w:sz="2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9F771" w14:textId="77777777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2" w:space="0" w:color="0A0000"/>
              <w:left w:val="single" w:sz="4" w:space="0" w:color="0A0000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65FD9" w14:textId="681EFFC2" w:rsidR="00134372" w:rsidRPr="00B97281" w:rsidRDefault="00134372" w:rsidP="00134372">
            <w:pPr>
              <w:spacing w:after="0" w:line="240" w:lineRule="auto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gridSpan w:val="2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7F1B6" w14:textId="1AA3922C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0797A" w14:textId="33FC9AFC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13D87" w14:textId="478E49B2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함초롬바탕" w:eastAsia="함초롬바탕" w:hAnsi="Gulim" w:cs="Gulim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1.07 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(</w:t>
            </w: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.01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-</w:t>
            </w: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1.14</w:t>
            </w:r>
            <w:r w:rsidRPr="00B97281"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611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vAlign w:val="center"/>
          </w:tcPr>
          <w:p w14:paraId="51CE7F70" w14:textId="47F839D7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  <w:r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.02</w:t>
            </w:r>
            <w:r w:rsidR="00D572BF" w:rsidRPr="00B97281">
              <w:rPr>
                <w:rFonts w:ascii="Times New Roman" w:eastAsia="함초롬바탕" w:hAnsi="Times New Roman" w:cs="Times New Roman" w:hint="eastAsia"/>
                <w:color w:val="FF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920F6D" w14:textId="58E27763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vAlign w:val="center"/>
          </w:tcPr>
          <w:p w14:paraId="6F11C913" w14:textId="77777777" w:rsidR="00134372" w:rsidRPr="00B97281" w:rsidRDefault="00134372" w:rsidP="00134372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</w:tbl>
    <w:p w14:paraId="4A4BAE9E" w14:textId="77777777" w:rsidR="000B39F1" w:rsidRPr="002E5499" w:rsidRDefault="000B39F1" w:rsidP="003732AA">
      <w:pPr>
        <w:rPr>
          <w:rFonts w:ascii="Times New Roman" w:hAnsi="Times New Roman" w:cs="Times New Roman"/>
          <w:b/>
          <w:sz w:val="24"/>
          <w:szCs w:val="24"/>
        </w:rPr>
      </w:pPr>
    </w:p>
    <w:p w14:paraId="00BE93D7" w14:textId="1C050B5F" w:rsidR="00B97281" w:rsidRPr="002E5499" w:rsidRDefault="003732AA" w:rsidP="00B97281">
      <w:pPr>
        <w:rPr>
          <w:rFonts w:ascii="Times New Roman" w:hAnsi="Times New Roman" w:cs="Times New Roman"/>
          <w:b/>
          <w:sz w:val="24"/>
          <w:szCs w:val="24"/>
        </w:rPr>
      </w:pPr>
      <w:r w:rsidRPr="002E5499">
        <w:rPr>
          <w:rFonts w:ascii="Times New Roman" w:hAnsi="Times New Roman" w:cs="Times New Roman"/>
          <w:szCs w:val="20"/>
        </w:rPr>
        <w:t>Abbreviations: NHIS, the national health insurance service; JBUH, Jeonbuk national university hospital; CDM, common data model; UDCA, ursodeoxycholic acid; DM, diabetes mellitus; NAFLD, nonalcoholic fatty liver disease</w:t>
      </w:r>
      <w:r w:rsidR="00302E25" w:rsidRPr="002E5499">
        <w:rPr>
          <w:rFonts w:ascii="Times New Roman" w:hAnsi="Times New Roman" w:cs="Times New Roman" w:hint="eastAsia"/>
          <w:szCs w:val="20"/>
        </w:rPr>
        <w:t xml:space="preserve">; 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ARB,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Angiotensin receptor blocker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; ICS;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Inhaled corticosteroid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; OC</w:t>
      </w:r>
      <w:r w:rsidR="00B97281">
        <w:rPr>
          <w:rFonts w:ascii="Times New Roman" w:hAnsi="Times New Roman" w:cs="Times New Roman" w:hint="eastAsia"/>
          <w:color w:val="FF0000"/>
          <w:szCs w:val="20"/>
        </w:rPr>
        <w:t>S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 xml:space="preserve">, </w:t>
      </w:r>
      <w:r w:rsidR="00B97281" w:rsidRPr="005205DE">
        <w:rPr>
          <w:rFonts w:ascii="Times New Roman" w:hAnsi="Times New Roman" w:cs="Times New Roman"/>
          <w:color w:val="FF0000"/>
          <w:szCs w:val="20"/>
        </w:rPr>
        <w:t>Oral corticosteroid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; CCI, Charlson comorbidity index</w:t>
      </w:r>
      <w:r w:rsidR="005076D4">
        <w:rPr>
          <w:rFonts w:ascii="Times New Roman" w:hAnsi="Times New Roman" w:cs="Times New Roman"/>
          <w:color w:val="FF0000"/>
          <w:szCs w:val="20"/>
        </w:rPr>
        <w:t xml:space="preserve">; </w:t>
      </w:r>
      <w:r w:rsidR="005076D4" w:rsidRPr="005205DE">
        <w:rPr>
          <w:rFonts w:ascii="Times New Roman" w:hAnsi="Times New Roman" w:cs="Times New Roman"/>
          <w:color w:val="FF0000"/>
          <w:szCs w:val="20"/>
        </w:rPr>
        <w:t>SD</w:t>
      </w:r>
      <w:r w:rsidR="005076D4">
        <w:rPr>
          <w:rFonts w:ascii="Times New Roman" w:hAnsi="Times New Roman" w:cs="Times New Roman"/>
          <w:color w:val="FF0000"/>
          <w:szCs w:val="20"/>
        </w:rPr>
        <w:t>, standard deviation</w:t>
      </w:r>
      <w:r w:rsidR="00B97281" w:rsidRPr="005205DE">
        <w:rPr>
          <w:rFonts w:ascii="Times New Roman" w:hAnsi="Times New Roman" w:cs="Times New Roman" w:hint="eastAsia"/>
          <w:color w:val="FF0000"/>
          <w:szCs w:val="20"/>
        </w:rPr>
        <w:t>.</w:t>
      </w:r>
    </w:p>
    <w:p w14:paraId="753C2615" w14:textId="2A3A5535" w:rsidR="000E2902" w:rsidRPr="00B97281" w:rsidRDefault="000E2902"/>
    <w:sectPr w:rsidR="000E2902" w:rsidRPr="00B97281" w:rsidSect="00B67DC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54119" w14:textId="77777777" w:rsidR="00335489" w:rsidRDefault="00335489" w:rsidP="00DD6CC6">
      <w:pPr>
        <w:spacing w:after="0" w:line="240" w:lineRule="auto"/>
      </w:pPr>
      <w:r>
        <w:separator/>
      </w:r>
    </w:p>
  </w:endnote>
  <w:endnote w:type="continuationSeparator" w:id="0">
    <w:p w14:paraId="360368FF" w14:textId="77777777" w:rsidR="00335489" w:rsidRDefault="00335489" w:rsidP="00DD6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56E3C" w14:textId="77777777" w:rsidR="00335489" w:rsidRDefault="00335489" w:rsidP="00DD6CC6">
      <w:pPr>
        <w:spacing w:after="0" w:line="240" w:lineRule="auto"/>
      </w:pPr>
      <w:r>
        <w:separator/>
      </w:r>
    </w:p>
  </w:footnote>
  <w:footnote w:type="continuationSeparator" w:id="0">
    <w:p w14:paraId="3FA8DC28" w14:textId="77777777" w:rsidR="00335489" w:rsidRDefault="00335489" w:rsidP="00DD6CC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py editor">
    <w15:presenceInfo w15:providerId="None" w15:userId="Copy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10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B77"/>
    <w:rsid w:val="00001E7C"/>
    <w:rsid w:val="00015632"/>
    <w:rsid w:val="00017384"/>
    <w:rsid w:val="000516FA"/>
    <w:rsid w:val="00054B6E"/>
    <w:rsid w:val="000702E9"/>
    <w:rsid w:val="00070C07"/>
    <w:rsid w:val="000B0CAD"/>
    <w:rsid w:val="000B39F1"/>
    <w:rsid w:val="000B772A"/>
    <w:rsid w:val="000D2C5E"/>
    <w:rsid w:val="000D4D05"/>
    <w:rsid w:val="000E2902"/>
    <w:rsid w:val="001036BD"/>
    <w:rsid w:val="00134372"/>
    <w:rsid w:val="00134DE8"/>
    <w:rsid w:val="00135B77"/>
    <w:rsid w:val="0017283B"/>
    <w:rsid w:val="001B3A5C"/>
    <w:rsid w:val="002024AC"/>
    <w:rsid w:val="00221235"/>
    <w:rsid w:val="002235A4"/>
    <w:rsid w:val="00250320"/>
    <w:rsid w:val="00274AAA"/>
    <w:rsid w:val="0027572C"/>
    <w:rsid w:val="00277C1F"/>
    <w:rsid w:val="002A01E5"/>
    <w:rsid w:val="002B2BF6"/>
    <w:rsid w:val="002E5499"/>
    <w:rsid w:val="00302E25"/>
    <w:rsid w:val="0032667A"/>
    <w:rsid w:val="00335489"/>
    <w:rsid w:val="00356354"/>
    <w:rsid w:val="00371F37"/>
    <w:rsid w:val="003732AA"/>
    <w:rsid w:val="003A01AC"/>
    <w:rsid w:val="003A240F"/>
    <w:rsid w:val="003B18B6"/>
    <w:rsid w:val="003B3F34"/>
    <w:rsid w:val="0041207F"/>
    <w:rsid w:val="004301BF"/>
    <w:rsid w:val="004769EE"/>
    <w:rsid w:val="00486351"/>
    <w:rsid w:val="00497F6C"/>
    <w:rsid w:val="004B038E"/>
    <w:rsid w:val="004C4270"/>
    <w:rsid w:val="004E120B"/>
    <w:rsid w:val="004E2C1B"/>
    <w:rsid w:val="00503355"/>
    <w:rsid w:val="005076D4"/>
    <w:rsid w:val="005205DE"/>
    <w:rsid w:val="005448A6"/>
    <w:rsid w:val="00552A37"/>
    <w:rsid w:val="005719C6"/>
    <w:rsid w:val="005918B9"/>
    <w:rsid w:val="005B772A"/>
    <w:rsid w:val="005D05B7"/>
    <w:rsid w:val="006059D7"/>
    <w:rsid w:val="00671379"/>
    <w:rsid w:val="0067156D"/>
    <w:rsid w:val="00684C48"/>
    <w:rsid w:val="00694B27"/>
    <w:rsid w:val="006E7205"/>
    <w:rsid w:val="00711AF5"/>
    <w:rsid w:val="00715A79"/>
    <w:rsid w:val="00732219"/>
    <w:rsid w:val="00777463"/>
    <w:rsid w:val="00782526"/>
    <w:rsid w:val="00784D4E"/>
    <w:rsid w:val="007919DF"/>
    <w:rsid w:val="007A294C"/>
    <w:rsid w:val="007B2585"/>
    <w:rsid w:val="007D2BEC"/>
    <w:rsid w:val="007E1D28"/>
    <w:rsid w:val="007E27B9"/>
    <w:rsid w:val="007E6CEB"/>
    <w:rsid w:val="00805CC0"/>
    <w:rsid w:val="00822DAA"/>
    <w:rsid w:val="00837967"/>
    <w:rsid w:val="008424AF"/>
    <w:rsid w:val="00856F61"/>
    <w:rsid w:val="008919D7"/>
    <w:rsid w:val="008B13F4"/>
    <w:rsid w:val="008E0FEC"/>
    <w:rsid w:val="00917A70"/>
    <w:rsid w:val="00925FC4"/>
    <w:rsid w:val="0096715F"/>
    <w:rsid w:val="00967E85"/>
    <w:rsid w:val="009712D5"/>
    <w:rsid w:val="00987FED"/>
    <w:rsid w:val="0099581C"/>
    <w:rsid w:val="00A06342"/>
    <w:rsid w:val="00A10BBD"/>
    <w:rsid w:val="00A20800"/>
    <w:rsid w:val="00A21FB8"/>
    <w:rsid w:val="00A26B65"/>
    <w:rsid w:val="00A41F74"/>
    <w:rsid w:val="00A56B65"/>
    <w:rsid w:val="00A60162"/>
    <w:rsid w:val="00A704AA"/>
    <w:rsid w:val="00AC32D9"/>
    <w:rsid w:val="00AD4E93"/>
    <w:rsid w:val="00AF5631"/>
    <w:rsid w:val="00B43F89"/>
    <w:rsid w:val="00B6647C"/>
    <w:rsid w:val="00B67DCE"/>
    <w:rsid w:val="00B97281"/>
    <w:rsid w:val="00BA2EBF"/>
    <w:rsid w:val="00BB433B"/>
    <w:rsid w:val="00BF4C54"/>
    <w:rsid w:val="00C249C9"/>
    <w:rsid w:val="00C26465"/>
    <w:rsid w:val="00C46CDD"/>
    <w:rsid w:val="00C60A56"/>
    <w:rsid w:val="00C778F8"/>
    <w:rsid w:val="00C85E98"/>
    <w:rsid w:val="00CC020E"/>
    <w:rsid w:val="00CD357A"/>
    <w:rsid w:val="00CD5110"/>
    <w:rsid w:val="00D36FA3"/>
    <w:rsid w:val="00D572BF"/>
    <w:rsid w:val="00D774EF"/>
    <w:rsid w:val="00DA0533"/>
    <w:rsid w:val="00DC767A"/>
    <w:rsid w:val="00DC7BF3"/>
    <w:rsid w:val="00DD6CC6"/>
    <w:rsid w:val="00E622D5"/>
    <w:rsid w:val="00E8041B"/>
    <w:rsid w:val="00EF6E99"/>
    <w:rsid w:val="00F21F94"/>
    <w:rsid w:val="00F34278"/>
    <w:rsid w:val="00F742F3"/>
    <w:rsid w:val="00F94675"/>
    <w:rsid w:val="00FB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27C7A"/>
  <w15:chartTrackingRefBased/>
  <w15:docId w15:val="{2A8BDA2F-31B6-4ABE-9082-98B1DB31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11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6CDD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DD6CC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6CC6"/>
  </w:style>
  <w:style w:type="paragraph" w:styleId="Footer">
    <w:name w:val="footer"/>
    <w:basedOn w:val="Normal"/>
    <w:link w:val="FooterChar"/>
    <w:uiPriority w:val="99"/>
    <w:unhideWhenUsed/>
    <w:rsid w:val="00DD6CC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6CC6"/>
  </w:style>
  <w:style w:type="paragraph" w:customStyle="1" w:styleId="a">
    <w:name w:val="바탕글"/>
    <w:basedOn w:val="Normal"/>
    <w:rsid w:val="000B39F1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E622D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EA5D9-7513-4702-8577-FBBAB5738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9</Pages>
  <Words>2317</Words>
  <Characters>13208</Characters>
  <Application>Microsoft Office Word</Application>
  <DocSecurity>0</DocSecurity>
  <Lines>110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상우</dc:creator>
  <cp:keywords/>
  <dc:description/>
  <cp:lastModifiedBy>Copy editor</cp:lastModifiedBy>
  <cp:revision>25</cp:revision>
  <dcterms:created xsi:type="dcterms:W3CDTF">2024-07-16T16:28:00Z</dcterms:created>
  <dcterms:modified xsi:type="dcterms:W3CDTF">2024-08-23T22:20:00Z</dcterms:modified>
</cp:coreProperties>
</file>